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8F37D" w14:textId="3EC3D7E9" w:rsidR="007334F4" w:rsidRPr="00B75C8A" w:rsidRDefault="00E453D1" w:rsidP="007334F4">
      <w:pPr>
        <w:jc w:val="center"/>
        <w:rPr>
          <w:rFonts w:ascii="Times New Roman" w:hAnsi="Times New Roman" w:cs="Times New Roman"/>
          <w:b/>
          <w:spacing w:val="-6"/>
        </w:rPr>
      </w:pPr>
      <w:r>
        <w:rPr>
          <w:rFonts w:ascii="Times New Roman" w:hAnsi="Times New Roman" w:cs="Times New Roman"/>
          <w:b/>
        </w:rPr>
        <w:t>L</w:t>
      </w:r>
      <w:r w:rsidR="007334F4" w:rsidRPr="00B75C8A">
        <w:rPr>
          <w:rFonts w:ascii="Times New Roman" w:hAnsi="Times New Roman" w:cs="Times New Roman"/>
          <w:b/>
        </w:rPr>
        <w:t>en</w:t>
      </w:r>
      <w:r w:rsidR="009B6ED7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7334F4" w:rsidRPr="00B75C8A">
        <w:rPr>
          <w:rFonts w:ascii="Times New Roman" w:hAnsi="Times New Roman" w:cs="Times New Roman"/>
          <w:b/>
        </w:rPr>
        <w:t xml:space="preserve"> Parameters and Central</w:t>
      </w:r>
      <w:r w:rsidR="007334F4" w:rsidRPr="00B75C8A">
        <w:rPr>
          <w:rFonts w:ascii="Times New Roman" w:hAnsi="Times New Roman" w:cs="Times New Roman"/>
          <w:b/>
          <w:spacing w:val="-6"/>
        </w:rPr>
        <w:t xml:space="preserve"> </w:t>
      </w:r>
      <w:r w:rsidR="007334F4" w:rsidRPr="00B75C8A">
        <w:rPr>
          <w:rFonts w:ascii="Times New Roman" w:hAnsi="Times New Roman" w:cs="Times New Roman"/>
          <w:b/>
        </w:rPr>
        <w:t>Optical</w:t>
      </w:r>
      <w:r w:rsidR="007334F4" w:rsidRPr="00B75C8A">
        <w:rPr>
          <w:rFonts w:ascii="Times New Roman" w:hAnsi="Times New Roman" w:cs="Times New Roman"/>
          <w:b/>
          <w:spacing w:val="-6"/>
        </w:rPr>
        <w:t xml:space="preserve"> </w:t>
      </w:r>
      <w:r w:rsidR="007334F4" w:rsidRPr="00B75C8A">
        <w:rPr>
          <w:rFonts w:ascii="Times New Roman" w:hAnsi="Times New Roman" w:cs="Times New Roman"/>
          <w:b/>
        </w:rPr>
        <w:t>Powers</w:t>
      </w:r>
      <w:r w:rsidR="007334F4" w:rsidRPr="00B75C8A">
        <w:rPr>
          <w:rFonts w:ascii="Times New Roman" w:hAnsi="Times New Roman" w:cs="Times New Roman"/>
          <w:b/>
          <w:spacing w:val="-6"/>
        </w:rPr>
        <w:t xml:space="preserve"> </w:t>
      </w:r>
      <w:r w:rsidR="007334F4" w:rsidRPr="00B75C8A">
        <w:rPr>
          <w:rFonts w:ascii="Times New Roman" w:hAnsi="Times New Roman" w:cs="Times New Roman"/>
          <w:b/>
        </w:rPr>
        <w:t>of</w:t>
      </w:r>
      <w:r w:rsidR="007334F4" w:rsidRPr="00B75C8A">
        <w:rPr>
          <w:rFonts w:ascii="Times New Roman" w:hAnsi="Times New Roman" w:cs="Times New Roman"/>
          <w:b/>
          <w:spacing w:val="-6"/>
        </w:rPr>
        <w:t xml:space="preserve"> </w:t>
      </w:r>
      <w:r w:rsidR="007334F4" w:rsidRPr="00B75C8A">
        <w:rPr>
          <w:rFonts w:ascii="Times New Roman" w:hAnsi="Times New Roman" w:cs="Times New Roman"/>
          <w:b/>
        </w:rPr>
        <w:t>the</w:t>
      </w:r>
      <w:r w:rsidR="007334F4" w:rsidRPr="00B75C8A">
        <w:rPr>
          <w:rFonts w:ascii="Times New Roman" w:hAnsi="Times New Roman" w:cs="Times New Roman"/>
          <w:b/>
          <w:spacing w:val="-6"/>
        </w:rPr>
        <w:t xml:space="preserve"> </w:t>
      </w:r>
    </w:p>
    <w:p w14:paraId="7601E709" w14:textId="77777777" w:rsidR="00505B67" w:rsidRPr="00B75C8A" w:rsidRDefault="007334F4" w:rsidP="007334F4">
      <w:pPr>
        <w:jc w:val="center"/>
        <w:rPr>
          <w:rFonts w:ascii="Times New Roman" w:hAnsi="Times New Roman" w:cs="Times New Roman"/>
          <w:b/>
        </w:rPr>
      </w:pPr>
      <w:r w:rsidRPr="00B75C8A">
        <w:rPr>
          <w:rFonts w:ascii="Times New Roman" w:hAnsi="Times New Roman" w:cs="Times New Roman"/>
          <w:b/>
        </w:rPr>
        <w:t>Isolated</w:t>
      </w:r>
      <w:r w:rsidRPr="00B75C8A">
        <w:rPr>
          <w:rFonts w:ascii="Times New Roman" w:hAnsi="Times New Roman" w:cs="Times New Roman"/>
          <w:b/>
          <w:spacing w:val="-6"/>
        </w:rPr>
        <w:t xml:space="preserve"> </w:t>
      </w:r>
      <w:r w:rsidRPr="00B75C8A">
        <w:rPr>
          <w:rFonts w:ascii="Times New Roman" w:hAnsi="Times New Roman" w:cs="Times New Roman"/>
          <w:b/>
        </w:rPr>
        <w:t>Human Lenses Without Zonular Tension</w:t>
      </w:r>
    </w:p>
    <w:p w14:paraId="4209424D" w14:textId="45183946" w:rsidR="007334F4" w:rsidRPr="00B75C8A" w:rsidRDefault="007334F4" w:rsidP="007334F4">
      <w:pPr>
        <w:jc w:val="center"/>
        <w:rPr>
          <w:rFonts w:ascii="Times New Roman" w:hAnsi="Times New Roman" w:cs="Times New Roman"/>
          <w:b/>
        </w:rPr>
      </w:pPr>
      <w:r w:rsidRPr="00B75C8A">
        <w:rPr>
          <w:rFonts w:ascii="Times New Roman" w:hAnsi="Times New Roman" w:cs="Times New Roman"/>
          <w:b/>
        </w:rPr>
        <w:t>Tables S1 to S</w:t>
      </w:r>
      <w:r w:rsidR="0071119C">
        <w:rPr>
          <w:rFonts w:ascii="Times New Roman" w:hAnsi="Times New Roman" w:cs="Times New Roman"/>
          <w:b/>
        </w:rPr>
        <w:t>4</w:t>
      </w:r>
    </w:p>
    <w:p w14:paraId="78414B87" w14:textId="77777777" w:rsidR="007334F4" w:rsidRPr="00B75C8A" w:rsidRDefault="007334F4" w:rsidP="007334F4">
      <w:pPr>
        <w:jc w:val="center"/>
        <w:rPr>
          <w:rFonts w:ascii="Times New Roman" w:hAnsi="Times New Roman" w:cs="Times New Roman"/>
          <w:b/>
        </w:rPr>
      </w:pPr>
    </w:p>
    <w:tbl>
      <w:tblPr>
        <w:tblW w:w="10454" w:type="dxa"/>
        <w:tblInd w:w="-547" w:type="dxa"/>
        <w:tblLayout w:type="fixed"/>
        <w:tblLook w:val="04A0" w:firstRow="1" w:lastRow="0" w:firstColumn="1" w:lastColumn="0" w:noHBand="0" w:noVBand="1"/>
      </w:tblPr>
      <w:tblGrid>
        <w:gridCol w:w="1028"/>
        <w:gridCol w:w="406"/>
        <w:gridCol w:w="658"/>
        <w:gridCol w:w="690"/>
        <w:gridCol w:w="742"/>
        <w:gridCol w:w="683"/>
        <w:gridCol w:w="250"/>
        <w:gridCol w:w="657"/>
        <w:gridCol w:w="689"/>
        <w:gridCol w:w="742"/>
        <w:gridCol w:w="680"/>
        <w:gridCol w:w="236"/>
        <w:gridCol w:w="736"/>
        <w:gridCol w:w="721"/>
        <w:gridCol w:w="811"/>
        <w:gridCol w:w="725"/>
      </w:tblGrid>
      <w:tr w:rsidR="007334F4" w:rsidRPr="00B75C8A" w14:paraId="767CD803" w14:textId="77777777" w:rsidTr="00DC3A8E">
        <w:trPr>
          <w:trHeight w:hRule="exact" w:val="288"/>
        </w:trPr>
        <w:tc>
          <w:tcPr>
            <w:tcW w:w="10454" w:type="dxa"/>
            <w:gridSpan w:val="16"/>
            <w:shd w:val="clear" w:color="auto" w:fill="auto"/>
            <w:noWrap/>
            <w:vAlign w:val="center"/>
          </w:tcPr>
          <w:p w14:paraId="7BFB65C9" w14:textId="77777777" w:rsidR="007334F4" w:rsidRPr="00B75C8A" w:rsidRDefault="007334F4" w:rsidP="00DC3A8E">
            <w:pPr>
              <w:ind w:left="-97"/>
              <w:rPr>
                <w:rFonts w:ascii="Times New Roman" w:hAnsi="Times New Roman" w:cs="Times New Roman"/>
                <w:b/>
                <w:bCs/>
              </w:rPr>
            </w:pPr>
            <w:r w:rsidRPr="00B75C8A">
              <w:rPr>
                <w:rFonts w:ascii="Times New Roman" w:hAnsi="Times New Roman" w:cs="Times New Roman"/>
                <w:b/>
              </w:rPr>
              <w:t>Table S1. Isolated lens curve parameters and central optical powers</w:t>
            </w:r>
          </w:p>
        </w:tc>
      </w:tr>
      <w:tr w:rsidR="007334F4" w:rsidRPr="00B75C8A" w14:paraId="38EC9853" w14:textId="77777777" w:rsidTr="00DC3A8E">
        <w:trPr>
          <w:trHeight w:hRule="exact" w:val="288"/>
        </w:trPr>
        <w:tc>
          <w:tcPr>
            <w:tcW w:w="143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DF01" w14:textId="77777777" w:rsidR="007334F4" w:rsidRPr="00B75C8A" w:rsidRDefault="007334F4" w:rsidP="00DC3A8E">
            <w:pPr>
              <w:ind w:left="-55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7B3033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7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B39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 y/o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28B74B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EB9E" w14:textId="77777777" w:rsidR="007334F4" w:rsidRPr="00B75C8A" w:rsidRDefault="007334F4" w:rsidP="00DC3A8E">
            <w:pPr>
              <w:ind w:left="-152" w:firstLine="15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 y/o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043D827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1C2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 y/o</w:t>
            </w:r>
          </w:p>
        </w:tc>
      </w:tr>
      <w:tr w:rsidR="007334F4" w:rsidRPr="00B75C8A" w14:paraId="1078E92F" w14:textId="77777777" w:rsidTr="007334F4">
        <w:trPr>
          <w:trHeight w:hRule="exact" w:val="288"/>
        </w:trPr>
        <w:tc>
          <w:tcPr>
            <w:tcW w:w="1434" w:type="dxa"/>
            <w:gridSpan w:val="2"/>
            <w:vMerge/>
            <w:shd w:val="clear" w:color="auto" w:fill="auto"/>
            <w:noWrap/>
            <w:vAlign w:val="center"/>
            <w:hideMark/>
          </w:tcPr>
          <w:p w14:paraId="679C7CA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A82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en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C51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rbe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F75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urier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A59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llipse</w:t>
            </w:r>
          </w:p>
        </w:tc>
        <w:tc>
          <w:tcPr>
            <w:tcW w:w="2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8B1A9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6F7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en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F27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rbe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9F5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urie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684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llipse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EA606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152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en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838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bes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CB8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urier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D83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lipse</w:t>
            </w:r>
          </w:p>
        </w:tc>
      </w:tr>
      <w:tr w:rsidR="007334F4" w:rsidRPr="00B75C8A" w14:paraId="1E7CF0D4" w14:textId="77777777" w:rsidTr="007334F4">
        <w:trPr>
          <w:trHeight w:hRule="exact" w:val="288"/>
        </w:trPr>
        <w:tc>
          <w:tcPr>
            <w:tcW w:w="1028" w:type="dxa"/>
            <w:vMerge w:val="restart"/>
            <w:shd w:val="clear" w:color="auto" w:fill="auto"/>
            <w:noWrap/>
            <w:vAlign w:val="center"/>
            <w:hideMark/>
          </w:tcPr>
          <w:p w14:paraId="09965C9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it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sym w:font="Symbol" w:char="F06D"/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)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686A95E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57B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A61327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3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127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8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5C6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0</w:t>
            </w:r>
          </w:p>
        </w:tc>
        <w:tc>
          <w:tcPr>
            <w:tcW w:w="2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22427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BCC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9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E73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47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5F5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DE2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C4405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BF4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8.53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6B2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1.1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434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0.58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F18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3.22</w:t>
            </w:r>
          </w:p>
        </w:tc>
      </w:tr>
      <w:tr w:rsidR="007334F4" w:rsidRPr="00B75C8A" w14:paraId="6EB0E880" w14:textId="77777777" w:rsidTr="007334F4">
        <w:trPr>
          <w:trHeight w:hRule="exact" w:val="288"/>
        </w:trPr>
        <w:tc>
          <w:tcPr>
            <w:tcW w:w="1028" w:type="dxa"/>
            <w:vMerge/>
            <w:vAlign w:val="center"/>
            <w:hideMark/>
          </w:tcPr>
          <w:p w14:paraId="3A2FBE5F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54A715A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8F7A5E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3FA3714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73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C3D374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37FCA5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3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88209C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FBEDF0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87EFC6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2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AA6456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7C2350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.6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79EE1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0AFD54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4.9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496C8D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5.53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47A46A5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8.4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98FDA2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56.99</w:t>
            </w:r>
          </w:p>
        </w:tc>
      </w:tr>
      <w:tr w:rsidR="007334F4" w:rsidRPr="00B75C8A" w14:paraId="42E24CB0" w14:textId="77777777" w:rsidTr="007334F4">
        <w:trPr>
          <w:trHeight w:hRule="exact" w:val="288"/>
        </w:trPr>
        <w:tc>
          <w:tcPr>
            <w:tcW w:w="1028" w:type="dxa"/>
            <w:vMerge w:val="restart"/>
            <w:shd w:val="clear" w:color="auto" w:fill="auto"/>
            <w:noWrap/>
            <w:vAlign w:val="center"/>
            <w:hideMark/>
          </w:tcPr>
          <w:p w14:paraId="13D46AA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L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570BDE0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D51CB8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5FA904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87CD1B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786845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E8EF6A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D99860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5B8F78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5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3FD6059" w14:textId="77777777" w:rsidR="007334F4" w:rsidRPr="00B75C8A" w:rsidRDefault="007334F4" w:rsidP="00DC3A8E">
            <w:pPr>
              <w:tabs>
                <w:tab w:val="left" w:pos="99"/>
                <w:tab w:val="left" w:pos="189"/>
              </w:tabs>
              <w:snapToGrid w:val="0"/>
              <w:spacing w:before="60" w:after="60"/>
              <w:ind w:left="-20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10.0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A65E96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B91C8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287E1F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1F3F3A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73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46D644D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70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51C1F1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82</w:t>
            </w:r>
          </w:p>
        </w:tc>
      </w:tr>
      <w:tr w:rsidR="007334F4" w:rsidRPr="00B75C8A" w14:paraId="5F944DAD" w14:textId="77777777" w:rsidTr="007334F4">
        <w:trPr>
          <w:trHeight w:hRule="exact" w:val="288"/>
        </w:trPr>
        <w:tc>
          <w:tcPr>
            <w:tcW w:w="1028" w:type="dxa"/>
            <w:vMerge/>
            <w:vAlign w:val="center"/>
            <w:hideMark/>
          </w:tcPr>
          <w:p w14:paraId="7EA4DBC4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158FFA9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F8E688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2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54CB07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A1A087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3C38B2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FBE53C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3A0AF6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6756EB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2251EB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5187A8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722107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0DDD01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885B53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66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0C84C56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0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C951D5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69</w:t>
            </w:r>
          </w:p>
        </w:tc>
      </w:tr>
      <w:tr w:rsidR="007334F4" w:rsidRPr="00B75C8A" w14:paraId="34136AEE" w14:textId="77777777" w:rsidTr="007334F4">
        <w:trPr>
          <w:trHeight w:hRule="exact" w:val="288"/>
        </w:trPr>
        <w:tc>
          <w:tcPr>
            <w:tcW w:w="1028" w:type="dxa"/>
            <w:vMerge w:val="restart"/>
            <w:shd w:val="clear" w:color="auto" w:fill="auto"/>
            <w:noWrap/>
            <w:vAlign w:val="center"/>
            <w:hideMark/>
          </w:tcPr>
          <w:p w14:paraId="5774DE5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 </w:t>
            </w:r>
            <m:oMath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mm</m:t>
                      </m:r>
                    </m:den>
                  </m:f>
                </m:e>
              </m:d>
            </m:oMath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39823FB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4D32B5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4329CF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4BCB34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6378FA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C8FBF9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1B67C6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0CEF56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EAA1C0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F03448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B693AD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F03731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262440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6ED83C6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892D57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7334F4" w:rsidRPr="00B75C8A" w14:paraId="3A32789D" w14:textId="77777777" w:rsidTr="007334F4">
        <w:trPr>
          <w:trHeight w:hRule="exact" w:val="288"/>
        </w:trPr>
        <w:tc>
          <w:tcPr>
            <w:tcW w:w="1028" w:type="dxa"/>
            <w:vMerge/>
            <w:vAlign w:val="center"/>
            <w:hideMark/>
          </w:tcPr>
          <w:p w14:paraId="67F9F151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7AABADD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73986F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64FACA6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433BF1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037926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EF75AB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260299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E299E7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DB01B4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812947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D6326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3589AD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938387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5CDA0BD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404E0D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7334F4" w:rsidRPr="00B75C8A" w14:paraId="1F51D859" w14:textId="77777777" w:rsidTr="007334F4">
        <w:trPr>
          <w:trHeight w:hRule="exact" w:val="288"/>
        </w:trPr>
        <w:tc>
          <w:tcPr>
            <w:tcW w:w="1028" w:type="dxa"/>
            <w:vMerge w:val="restart"/>
            <w:shd w:val="clear" w:color="auto" w:fill="auto"/>
            <w:noWrap/>
            <w:vAlign w:val="center"/>
            <w:hideMark/>
          </w:tcPr>
          <w:p w14:paraId="3D49F71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 </w:t>
            </w:r>
            <m:oMath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color w:val="000000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mm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3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59987E2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A2C675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486931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9C66CB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437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C4596A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B0526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B5681A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0B7BE2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406AEB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2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F69866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57360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2BF8A9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874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933E47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56CFC85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C45DD9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</w:tr>
      <w:tr w:rsidR="007334F4" w:rsidRPr="00B75C8A" w14:paraId="0A6128BE" w14:textId="77777777" w:rsidTr="007334F4">
        <w:trPr>
          <w:trHeight w:hRule="exact" w:val="288"/>
        </w:trPr>
        <w:tc>
          <w:tcPr>
            <w:tcW w:w="1028" w:type="dxa"/>
            <w:vMerge/>
            <w:vAlign w:val="center"/>
            <w:hideMark/>
          </w:tcPr>
          <w:p w14:paraId="21E58BB3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7E2D22C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49CE4F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3208D77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83F7E4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6DC0F2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3F4A0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E08B59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F2BCFD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ED0CDA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2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B6E978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CB8B6E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54D2B4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C825CE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1033959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0.510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5FD884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7334F4" w:rsidRPr="00B75C8A" w14:paraId="6604CA78" w14:textId="77777777" w:rsidTr="007334F4">
        <w:trPr>
          <w:trHeight w:hRule="exact" w:val="288"/>
        </w:trPr>
        <w:tc>
          <w:tcPr>
            <w:tcW w:w="1028" w:type="dxa"/>
            <w:vMerge w:val="restart"/>
            <w:shd w:val="clear" w:color="auto" w:fill="auto"/>
            <w:noWrap/>
            <w:vAlign w:val="center"/>
            <w:hideMark/>
          </w:tcPr>
          <w:p w14:paraId="4C64AF8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V </w:t>
            </w:r>
            <m:oMath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color w:val="000000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mm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4DAFACB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781789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6CFC14B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DB3A4D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FC7CFC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61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F79FE6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62250E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D855A8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FEF770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0B68DE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66DC30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BDF0E7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73C181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17762C0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902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B83454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1200</w:t>
            </w:r>
          </w:p>
        </w:tc>
      </w:tr>
      <w:tr w:rsidR="007334F4" w:rsidRPr="00B75C8A" w14:paraId="46122E01" w14:textId="77777777" w:rsidTr="007334F4">
        <w:trPr>
          <w:trHeight w:hRule="exact" w:val="288"/>
        </w:trPr>
        <w:tc>
          <w:tcPr>
            <w:tcW w:w="1028" w:type="dxa"/>
            <w:vMerge/>
            <w:vAlign w:val="center"/>
            <w:hideMark/>
          </w:tcPr>
          <w:p w14:paraId="60D84119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63463E5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8D161E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33A672E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393BFE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63681B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41A760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62E1D9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232152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662573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5B83E2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355D5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249F5F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A6EFDF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0F12E89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57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372CC3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1161</w:t>
            </w:r>
          </w:p>
        </w:tc>
      </w:tr>
      <w:tr w:rsidR="007334F4" w:rsidRPr="00B75C8A" w14:paraId="66EB42B9" w14:textId="77777777" w:rsidTr="007334F4">
        <w:trPr>
          <w:trHeight w:hRule="exact" w:val="288"/>
        </w:trPr>
        <w:tc>
          <w:tcPr>
            <w:tcW w:w="102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7BC12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67A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63B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283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CF0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68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5BFB7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8CBA9D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840CA7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8A349C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B51893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09F8D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39C459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D26AAD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F75C79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4477980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B0FC45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7334F4" w:rsidRPr="00B75C8A" w14:paraId="0E886DB8" w14:textId="77777777" w:rsidTr="007334F4">
        <w:trPr>
          <w:trHeight w:hRule="exact" w:val="288"/>
        </w:trPr>
        <w:tc>
          <w:tcPr>
            <w:tcW w:w="1028" w:type="dxa"/>
            <w:vMerge w:val="restart"/>
            <w:shd w:val="clear" w:color="auto" w:fill="auto"/>
            <w:noWrap/>
            <w:vAlign w:val="center"/>
            <w:hideMark/>
          </w:tcPr>
          <w:p w14:paraId="6A6B913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1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3BAFCFC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2C3512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A0DE83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291662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F08FBF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6B676F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0FDC7F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2EDA62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20BE1F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.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E8726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C79EA0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C13FE1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60863C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5AE8501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D56305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</w:tr>
      <w:tr w:rsidR="007334F4" w:rsidRPr="00B75C8A" w14:paraId="0A2CBD25" w14:textId="77777777" w:rsidTr="007334F4">
        <w:trPr>
          <w:trHeight w:hRule="exact" w:val="288"/>
        </w:trPr>
        <w:tc>
          <w:tcPr>
            <w:tcW w:w="1028" w:type="dxa"/>
            <w:vMerge/>
            <w:vAlign w:val="center"/>
            <w:hideMark/>
          </w:tcPr>
          <w:p w14:paraId="22E5DA9A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6700069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70A5F2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33F0EB6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5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C849E6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6BD74D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9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D372D8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8DA3EF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7AED9C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7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9E69DB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F3D1BD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662074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9BF335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7229CE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7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05EA182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5.8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0AD0F3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1.1</w:t>
            </w:r>
          </w:p>
        </w:tc>
      </w:tr>
      <w:tr w:rsidR="007334F4" w:rsidRPr="00B75C8A" w14:paraId="6093D6AC" w14:textId="77777777" w:rsidTr="007334F4">
        <w:trPr>
          <w:trHeight w:hRule="exact" w:val="288"/>
        </w:trPr>
        <w:tc>
          <w:tcPr>
            <w:tcW w:w="1028" w:type="dxa"/>
            <w:vMerge w:val="restart"/>
            <w:shd w:val="clear" w:color="auto" w:fill="auto"/>
            <w:noWrap/>
            <w:vAlign w:val="center"/>
            <w:hideMark/>
          </w:tcPr>
          <w:p w14:paraId="7160EEF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2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2EBC336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50C414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231BC6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915935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BC11A0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0FB68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7DA909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6EAD7F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A6CCF8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62B7A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2D39E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312DC0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5910B6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68706EF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C5D410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</w:tr>
      <w:tr w:rsidR="007334F4" w:rsidRPr="00B75C8A" w14:paraId="2FA2EB4A" w14:textId="77777777" w:rsidTr="007334F4">
        <w:trPr>
          <w:trHeight w:hRule="exact" w:val="288"/>
        </w:trPr>
        <w:tc>
          <w:tcPr>
            <w:tcW w:w="1028" w:type="dxa"/>
            <w:vMerge/>
            <w:vAlign w:val="center"/>
            <w:hideMark/>
          </w:tcPr>
          <w:p w14:paraId="229F625F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578DA0D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F60392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597CD62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531238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92D188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6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2130A7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F85A17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490467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7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DEB69B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B4282D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A16BC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AFD79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CEF1EF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7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2C83B26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360477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0.6</w:t>
            </w:r>
          </w:p>
        </w:tc>
      </w:tr>
      <w:tr w:rsidR="007334F4" w:rsidRPr="00B75C8A" w14:paraId="2E4680F5" w14:textId="77777777" w:rsidTr="007334F4">
        <w:trPr>
          <w:trHeight w:hRule="exact" w:val="288"/>
        </w:trPr>
        <w:tc>
          <w:tcPr>
            <w:tcW w:w="1028" w:type="dxa"/>
            <w:vMerge w:val="restart"/>
            <w:shd w:val="clear" w:color="auto" w:fill="auto"/>
            <w:noWrap/>
            <w:vAlign w:val="center"/>
            <w:hideMark/>
          </w:tcPr>
          <w:p w14:paraId="182932C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3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7F8EAFC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FFB105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DAE640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63FF72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EFA276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DC775A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7F8BD9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2C8D24D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DCC0D2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822377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3B77C7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12EDB1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D96DBF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3F82575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 xml:space="preserve"> 5.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65CB98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</w:tr>
      <w:tr w:rsidR="007334F4" w:rsidRPr="00B75C8A" w14:paraId="4B333211" w14:textId="77777777" w:rsidTr="007334F4">
        <w:trPr>
          <w:trHeight w:hRule="exact" w:val="288"/>
        </w:trPr>
        <w:tc>
          <w:tcPr>
            <w:tcW w:w="1028" w:type="dxa"/>
            <w:vMerge/>
            <w:vAlign w:val="center"/>
            <w:hideMark/>
          </w:tcPr>
          <w:p w14:paraId="61CDF5B8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35586EF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CA5820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47AE66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9E66B7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7B590D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2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B82756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6DFB0F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5E94A99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7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83B69C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A5632F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EEEE2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4320FC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F940A1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7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2D53718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.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5369D0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9.8</w:t>
            </w:r>
          </w:p>
        </w:tc>
      </w:tr>
      <w:tr w:rsidR="007334F4" w:rsidRPr="00B75C8A" w14:paraId="5E4AFCFF" w14:textId="77777777" w:rsidTr="007334F4">
        <w:trPr>
          <w:trHeight w:hRule="exact" w:val="288"/>
        </w:trPr>
        <w:tc>
          <w:tcPr>
            <w:tcW w:w="1028" w:type="dxa"/>
            <w:vMerge w:val="restart"/>
            <w:shd w:val="clear" w:color="auto" w:fill="auto"/>
            <w:noWrap/>
            <w:vAlign w:val="center"/>
            <w:hideMark/>
          </w:tcPr>
          <w:p w14:paraId="0614A14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4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607ADD6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48BB6D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5EF33A5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410FCD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AC0553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F90FC2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826960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B572C7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A50BBF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6481FE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7FC3EE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305EC1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53E6BA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46B565F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816D08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</w:tr>
      <w:tr w:rsidR="007334F4" w:rsidRPr="00B75C8A" w14:paraId="650DE3F2" w14:textId="77777777" w:rsidTr="007334F4">
        <w:trPr>
          <w:trHeight w:hRule="exact" w:val="288"/>
        </w:trPr>
        <w:tc>
          <w:tcPr>
            <w:tcW w:w="1028" w:type="dxa"/>
            <w:vMerge/>
            <w:vAlign w:val="center"/>
            <w:hideMark/>
          </w:tcPr>
          <w:p w14:paraId="7DD8ABAF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7C3F4BB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349728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53BC131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13535F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164320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BE0F72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076C2F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721C31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7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5450E0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.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538453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AC40F9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E961D8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FF83E9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7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3186835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33.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06A9CC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7</w:t>
            </w:r>
          </w:p>
        </w:tc>
      </w:tr>
      <w:tr w:rsidR="007334F4" w:rsidRPr="00B75C8A" w14:paraId="18058797" w14:textId="77777777" w:rsidTr="007334F4">
        <w:trPr>
          <w:trHeight w:hRule="exact" w:val="288"/>
        </w:trPr>
        <w:tc>
          <w:tcPr>
            <w:tcW w:w="1028" w:type="dxa"/>
            <w:vMerge w:val="restart"/>
            <w:shd w:val="clear" w:color="auto" w:fill="auto"/>
            <w:noWrap/>
            <w:vAlign w:val="center"/>
            <w:hideMark/>
          </w:tcPr>
          <w:p w14:paraId="60EEB0B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5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3FFDB18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2911EA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450C70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9EF33E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8A6FAC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8EFD12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337A0B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181DFE6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1B662E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CFE1B4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B6A46D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72BA4B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05A72F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68FA5FC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83A1A0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</w:tr>
      <w:tr w:rsidR="007334F4" w:rsidRPr="00B75C8A" w14:paraId="4183E286" w14:textId="77777777" w:rsidTr="007334F4">
        <w:trPr>
          <w:trHeight w:hRule="exact" w:val="288"/>
        </w:trPr>
        <w:tc>
          <w:tcPr>
            <w:tcW w:w="1028" w:type="dxa"/>
            <w:vMerge/>
            <w:vAlign w:val="center"/>
            <w:hideMark/>
          </w:tcPr>
          <w:p w14:paraId="272F67CD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60ADE2E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9E7E54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052E72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77B66C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.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4232B2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43A390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8A98EB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BD3E00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8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A469AE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1B15D6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C58BE7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390903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BFA2AE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774DE43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3.0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238363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4</w:t>
            </w:r>
          </w:p>
        </w:tc>
      </w:tr>
      <w:tr w:rsidR="007334F4" w:rsidRPr="00B75C8A" w14:paraId="7F5B8519" w14:textId="77777777" w:rsidTr="007334F4">
        <w:trPr>
          <w:trHeight w:hRule="exact" w:val="288"/>
        </w:trPr>
        <w:tc>
          <w:tcPr>
            <w:tcW w:w="102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F7A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6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434AFC1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EB5D53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0C0CD0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F85AA8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5EAFC7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2E446C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A7B5F0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9F9BEF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D1F52A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5B2E3D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ADB0BF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066D54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411CB4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59AF661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8ED36C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</w:tr>
      <w:tr w:rsidR="007334F4" w:rsidRPr="00B75C8A" w14:paraId="51526000" w14:textId="77777777" w:rsidTr="007334F4">
        <w:trPr>
          <w:trHeight w:hRule="exact" w:val="288"/>
        </w:trPr>
        <w:tc>
          <w:tcPr>
            <w:tcW w:w="1028" w:type="dxa"/>
            <w:vMerge/>
            <w:vAlign w:val="center"/>
            <w:hideMark/>
          </w:tcPr>
          <w:p w14:paraId="750E063E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3612639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A83ADC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8AEE39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85EF7F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E5AC6B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B8574F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9E489C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.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F85BE8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8EA2B5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A8D5F6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C90DDB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C956D6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B93A2D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0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09DA434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553F7B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9</w:t>
            </w:r>
          </w:p>
        </w:tc>
      </w:tr>
      <w:tr w:rsidR="007334F4" w:rsidRPr="00B75C8A" w14:paraId="741C7C72" w14:textId="77777777" w:rsidTr="007334F4">
        <w:trPr>
          <w:trHeight w:hRule="exact" w:val="288"/>
        </w:trPr>
        <w:tc>
          <w:tcPr>
            <w:tcW w:w="10454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AEE6" w14:textId="77777777" w:rsidR="007334F4" w:rsidRPr="00B75C8A" w:rsidRDefault="007334F4" w:rsidP="007334F4">
            <w:pPr>
              <w:snapToGrid w:val="0"/>
              <w:spacing w:before="60" w:after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Central optical zone diameter</w:t>
            </w:r>
            <w:r w:rsidRPr="00B75C8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75C8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(mm)</w:t>
            </w:r>
          </w:p>
          <w:p w14:paraId="1FF791A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779BCDA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F2D173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6FDFB48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334F4" w:rsidRPr="00B75C8A" w14:paraId="409D3CEF" w14:textId="77777777" w:rsidTr="005B6A7B">
        <w:trPr>
          <w:trHeight w:hRule="exact" w:val="432"/>
        </w:trPr>
        <w:tc>
          <w:tcPr>
            <w:tcW w:w="10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1BA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P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diopters)</w:t>
            </w:r>
          </w:p>
        </w:tc>
        <w:tc>
          <w:tcPr>
            <w:tcW w:w="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867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608C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AD5B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555F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B6A7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B6A7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0B22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E231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E231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E73B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67AD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15E4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D22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D222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8E97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0AA1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r w:rsidR="00690C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78D0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917D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3EA6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6920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F685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</w:tr>
      <w:tr w:rsidR="007334F4" w:rsidRPr="00B75C8A" w14:paraId="0421AE30" w14:textId="77777777" w:rsidTr="005B6A7B">
        <w:trPr>
          <w:trHeight w:hRule="exact" w:val="432"/>
        </w:trPr>
        <w:tc>
          <w:tcPr>
            <w:tcW w:w="10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3776E3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49D8C90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CA5781A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2FD2D67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5C3857D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6.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8E4C150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14:paraId="4AD8D6AE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BB0A906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435146E3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019481C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4.</w:t>
            </w:r>
            <w:r w:rsidR="008D222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4F02541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r w:rsidR="00690CD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D1E23E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DE11DC6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03FDFB8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7D763E74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5.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C46D337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</w:tr>
      <w:tr w:rsidR="007334F4" w:rsidRPr="00B75C8A" w14:paraId="34CB47BC" w14:textId="77777777" w:rsidTr="005B6A7B">
        <w:trPr>
          <w:trHeight w:hRule="exact" w:val="432"/>
        </w:trPr>
        <w:tc>
          <w:tcPr>
            <w:tcW w:w="10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242CAC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55D2960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AD278B1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76CD23A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4C9D031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0.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D44A877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14:paraId="0DFFADB5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4B7AF61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 w:rsidR="008D222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5CFDFAD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8D222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2C4B59C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4.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F77D945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D6FD5E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9C2CCB3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133C8CB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2AAADE74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5.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824BF49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</w:tr>
      <w:tr w:rsidR="007334F4" w:rsidRPr="00B75C8A" w14:paraId="42B2856A" w14:textId="77777777" w:rsidTr="005B6A7B">
        <w:trPr>
          <w:trHeight w:hRule="exact" w:val="432"/>
        </w:trPr>
        <w:tc>
          <w:tcPr>
            <w:tcW w:w="10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8BC6A5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0E508F7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39DAFD0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36E8CA4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3162D66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9.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4D84FE9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14:paraId="097E7DC8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4AC16DB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68F5A80C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9.</w:t>
            </w:r>
            <w:r w:rsidR="008D222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33CC20E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ED69EE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0596F0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07C8055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353FC31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27FED04C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589CE0B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</w:tr>
      <w:tr w:rsidR="007334F4" w:rsidRPr="00B75C8A" w14:paraId="788029AE" w14:textId="77777777" w:rsidTr="005B6A7B">
        <w:trPr>
          <w:trHeight w:hRule="exact" w:val="432"/>
        </w:trPr>
        <w:tc>
          <w:tcPr>
            <w:tcW w:w="10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B51271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1E91583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8F1DD51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1C45421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3DC3873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26E720B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14:paraId="3219C772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20523C7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A3A4815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8EC2FB5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7EF2A0A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690CD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2CA211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452373F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11E5A42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54795EE2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F39D3D3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</w:tr>
      <w:tr w:rsidR="007334F4" w:rsidRPr="00B75C8A" w14:paraId="1FB670CE" w14:textId="77777777" w:rsidTr="005B6A7B">
        <w:trPr>
          <w:trHeight w:hRule="exact" w:val="432"/>
        </w:trPr>
        <w:tc>
          <w:tcPr>
            <w:tcW w:w="10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CBE4DB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8E16" w14:textId="77777777" w:rsidR="007334F4" w:rsidRPr="00B75C8A" w:rsidRDefault="007334F4" w:rsidP="00DC3A8E">
            <w:pPr>
              <w:snapToGrid w:val="0"/>
              <w:spacing w:before="6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A460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F487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D055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7.8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3F4B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0819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777A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 w:rsidR="008D222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7FB4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D222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D222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E3F3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D2220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A6AA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4.</w:t>
            </w:r>
            <w:r w:rsidR="00690C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82DF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B146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CBD4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7887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BE31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  <w:p w14:paraId="329F2E0D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5125EA3" w14:textId="77777777" w:rsidR="007334F4" w:rsidRPr="00B75C8A" w:rsidRDefault="007334F4" w:rsidP="007334F4">
      <w:pPr>
        <w:snapToGrid w:val="0"/>
        <w:ind w:left="-450"/>
        <w:rPr>
          <w:rFonts w:ascii="Times New Roman" w:hAnsi="Times New Roman" w:cs="Times New Roman"/>
          <w:sz w:val="16"/>
          <w:szCs w:val="16"/>
        </w:rPr>
      </w:pPr>
      <w:r w:rsidRPr="00B75C8A">
        <w:rPr>
          <w:rFonts w:ascii="Times New Roman" w:hAnsi="Times New Roman" w:cs="Times New Roman"/>
          <w:sz w:val="16"/>
          <w:szCs w:val="16"/>
        </w:rPr>
        <w:t xml:space="preserve">AL = arc length; E = bending energy; W = waviness; kV = curvature variance; t = central thickness; RoC = radius of curvature; A = anterior surface; </w:t>
      </w:r>
    </w:p>
    <w:p w14:paraId="1CC557DA" w14:textId="77777777" w:rsidR="007334F4" w:rsidRPr="00B75C8A" w:rsidRDefault="007334F4" w:rsidP="007334F4">
      <w:pPr>
        <w:snapToGrid w:val="0"/>
        <w:ind w:left="-450"/>
        <w:rPr>
          <w:rFonts w:ascii="Times New Roman" w:hAnsi="Times New Roman" w:cs="Times New Roman"/>
        </w:rPr>
      </w:pPr>
      <w:r w:rsidRPr="00B75C8A">
        <w:rPr>
          <w:rFonts w:ascii="Times New Roman" w:hAnsi="Times New Roman" w:cs="Times New Roman"/>
          <w:sz w:val="16"/>
          <w:szCs w:val="16"/>
        </w:rPr>
        <w:t>P = posterior surface; COP = central  optical power</w:t>
      </w:r>
    </w:p>
    <w:p w14:paraId="59C8085B" w14:textId="77777777" w:rsidR="007334F4" w:rsidRPr="00B75C8A" w:rsidRDefault="007334F4">
      <w:pPr>
        <w:rPr>
          <w:rFonts w:ascii="Times New Roman" w:hAnsi="Times New Roman" w:cs="Times New Roman"/>
          <w:b/>
        </w:rPr>
      </w:pPr>
      <w:r w:rsidRPr="00B75C8A">
        <w:rPr>
          <w:rFonts w:ascii="Times New Roman" w:hAnsi="Times New Roman" w:cs="Times New Roman"/>
          <w:b/>
        </w:rPr>
        <w:br w:type="page"/>
      </w:r>
    </w:p>
    <w:tbl>
      <w:tblPr>
        <w:tblW w:w="22135" w:type="dxa"/>
        <w:tblInd w:w="-547" w:type="dxa"/>
        <w:tblLayout w:type="fixed"/>
        <w:tblLook w:val="04A0" w:firstRow="1" w:lastRow="0" w:firstColumn="1" w:lastColumn="0" w:noHBand="0" w:noVBand="1"/>
      </w:tblPr>
      <w:tblGrid>
        <w:gridCol w:w="1025"/>
        <w:gridCol w:w="404"/>
        <w:gridCol w:w="656"/>
        <w:gridCol w:w="688"/>
        <w:gridCol w:w="741"/>
        <w:gridCol w:w="679"/>
        <w:gridCol w:w="253"/>
        <w:gridCol w:w="656"/>
        <w:gridCol w:w="688"/>
        <w:gridCol w:w="741"/>
        <w:gridCol w:w="679"/>
        <w:gridCol w:w="255"/>
        <w:gridCol w:w="720"/>
        <w:gridCol w:w="720"/>
        <w:gridCol w:w="810"/>
        <w:gridCol w:w="72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7334F4" w:rsidRPr="00B75C8A" w14:paraId="0868A37F" w14:textId="77777777" w:rsidTr="00DC3A8E">
        <w:trPr>
          <w:gridAfter w:val="15"/>
          <w:wAfter w:w="11700" w:type="dxa"/>
          <w:trHeight w:hRule="exact" w:val="288"/>
        </w:trPr>
        <w:tc>
          <w:tcPr>
            <w:tcW w:w="10435" w:type="dxa"/>
            <w:gridSpan w:val="16"/>
            <w:shd w:val="clear" w:color="auto" w:fill="auto"/>
            <w:noWrap/>
          </w:tcPr>
          <w:p w14:paraId="69F573CE" w14:textId="77777777" w:rsidR="007334F4" w:rsidRPr="00B75C8A" w:rsidRDefault="007334F4" w:rsidP="00DC3A8E">
            <w:pPr>
              <w:ind w:left="-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</w:rPr>
              <w:lastRenderedPageBreak/>
              <w:t>Table S2. Isolated lens curve parameters and central optical powers</w:t>
            </w:r>
          </w:p>
        </w:tc>
      </w:tr>
      <w:tr w:rsidR="007334F4" w:rsidRPr="00B75C8A" w14:paraId="2C4BF09A" w14:textId="77777777" w:rsidTr="00DC3A8E">
        <w:trPr>
          <w:gridAfter w:val="15"/>
          <w:wAfter w:w="11700" w:type="dxa"/>
          <w:trHeight w:hRule="exact" w:val="288"/>
        </w:trPr>
        <w:tc>
          <w:tcPr>
            <w:tcW w:w="142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54E3B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20B03C7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240BA2E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6D75485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64217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 y/o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763D9F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ADEAD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5 y/o</w:t>
            </w: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auto"/>
          </w:tcPr>
          <w:p w14:paraId="37171B97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8A2F7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 y/o</w:t>
            </w:r>
          </w:p>
        </w:tc>
      </w:tr>
      <w:tr w:rsidR="007334F4" w:rsidRPr="00B75C8A" w14:paraId="72B7780D" w14:textId="77777777" w:rsidTr="00DC3A8E">
        <w:trPr>
          <w:gridAfter w:val="15"/>
          <w:wAfter w:w="11700" w:type="dxa"/>
          <w:trHeight w:hRule="exact" w:val="288"/>
        </w:trPr>
        <w:tc>
          <w:tcPr>
            <w:tcW w:w="1429" w:type="dxa"/>
            <w:gridSpan w:val="2"/>
            <w:vMerge/>
            <w:shd w:val="clear" w:color="auto" w:fill="auto"/>
            <w:noWrap/>
            <w:hideMark/>
          </w:tcPr>
          <w:p w14:paraId="785A0DE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D4151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en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3AA40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bes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B32D4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urier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DCF859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lipse</w:t>
            </w:r>
          </w:p>
          <w:p w14:paraId="50305C5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left w:val="nil"/>
            </w:tcBorders>
            <w:shd w:val="clear" w:color="auto" w:fill="auto"/>
            <w:noWrap/>
            <w:hideMark/>
          </w:tcPr>
          <w:p w14:paraId="6A52CED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D6F80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en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F54B0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rbes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4B3CE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urier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6B639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llipse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1ED7BE1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A4615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e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36BFB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rb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658E0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uri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072F8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llipse</w:t>
            </w:r>
          </w:p>
        </w:tc>
      </w:tr>
      <w:tr w:rsidR="007334F4" w:rsidRPr="00B75C8A" w14:paraId="4A6B1646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0385906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it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sym w:font="Symbol" w:char="F06D"/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36014E5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26CBF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6BF90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7.73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3D7F3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7.33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45927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3.06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15105E8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08558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C559F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91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18DDE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5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05AED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1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6611A30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A9435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6.9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88AEE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8.3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ABA9E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1.7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A169F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2.11</w:t>
            </w:r>
          </w:p>
        </w:tc>
      </w:tr>
      <w:tr w:rsidR="007334F4" w:rsidRPr="00B75C8A" w14:paraId="24F99334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/>
            <w:hideMark/>
          </w:tcPr>
          <w:p w14:paraId="09426AB4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540424C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E02BDC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6.98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A3767F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5.1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A9B4A9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4.17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288512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1.48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429D182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1FB4A71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4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07A6E0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1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3DAD7A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8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D8F2F6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.57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191A5C2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34F41C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3.9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29B4CC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0.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DE48B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3.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97573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8.76</w:t>
            </w:r>
          </w:p>
        </w:tc>
      </w:tr>
      <w:tr w:rsidR="007334F4" w:rsidRPr="00B75C8A" w14:paraId="3968FF88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1590EA8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L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73826FE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E0B942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90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D3EC49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5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C082EB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82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0F5113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93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34A2A38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5E685A7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6464758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CFEA3F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FE65E8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53C63D3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72803D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3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528D95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9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262D3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A1EF6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30</w:t>
            </w:r>
          </w:p>
        </w:tc>
      </w:tr>
      <w:tr w:rsidR="007334F4" w:rsidRPr="00B75C8A" w14:paraId="7F1C1A2B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/>
            <w:hideMark/>
          </w:tcPr>
          <w:p w14:paraId="0C1FCD17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3B0BA62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8F2D66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97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7170C6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5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A4371A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05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86B1FC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21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50AE090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3F9D2A2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B68225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4FA589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324A14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1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2F4BB1C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5F0E83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9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09F95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AFA3F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325CB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18</w:t>
            </w:r>
          </w:p>
        </w:tc>
      </w:tr>
      <w:tr w:rsidR="007334F4" w:rsidRPr="00B75C8A" w14:paraId="07C66740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7424D23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 </w:t>
            </w:r>
            <m:oMath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mm</m:t>
                      </m:r>
                    </m:den>
                  </m:f>
                </m:e>
              </m:d>
            </m:oMath>
          </w:p>
        </w:tc>
        <w:tc>
          <w:tcPr>
            <w:tcW w:w="404" w:type="dxa"/>
            <w:shd w:val="clear" w:color="auto" w:fill="auto"/>
            <w:noWrap/>
            <w:hideMark/>
          </w:tcPr>
          <w:p w14:paraId="43A165B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1C8005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10C0C6F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E9CE92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4A8B88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07BC2AE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58C780C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8A3C1A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D493DC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DD4870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1D4C580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4D8F70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88B6A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D3337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E69B16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7334F4" w:rsidRPr="00B75C8A" w14:paraId="2850D776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/>
            <w:hideMark/>
          </w:tcPr>
          <w:p w14:paraId="6173BEA4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306582D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159C6E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C30605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6ED9E7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4E4E41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0C0E39C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18CBDD8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FFDD05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72E8D1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FE6C1D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12A7D1F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4B2FB22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FD324F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3DEF8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1BA33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7334F4" w:rsidRPr="00B75C8A" w14:paraId="231E48E5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40668E2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 </w:t>
            </w:r>
            <m:oMath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color w:val="000000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mm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3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404" w:type="dxa"/>
            <w:shd w:val="clear" w:color="auto" w:fill="auto"/>
            <w:noWrap/>
            <w:hideMark/>
          </w:tcPr>
          <w:p w14:paraId="39674DA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B1B967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C689BB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42B7E3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456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3952A9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2C8FC84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2304564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86F3BA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E518A8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8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93B604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75E9C02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37DD79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C5591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F84E0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ED7427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7334F4" w:rsidRPr="00B75C8A" w14:paraId="2FE13E98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/>
            <w:hideMark/>
          </w:tcPr>
          <w:p w14:paraId="5BDF355C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1D0EDEC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E85D97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FF40A7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0422A1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693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556347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372766D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7DA1F78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9A1448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ACE536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6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862228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17D48BC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50027A1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A121AA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9418E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.83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38D542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7334F4" w:rsidRPr="00B75C8A" w14:paraId="59925404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6F2B276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V </w:t>
            </w:r>
            <m:oMath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color w:val="000000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mm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404" w:type="dxa"/>
            <w:shd w:val="clear" w:color="auto" w:fill="auto"/>
            <w:noWrap/>
            <w:hideMark/>
          </w:tcPr>
          <w:p w14:paraId="65949B7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11D5C2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E6627C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010D9A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763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17BC0A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2115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4399A0D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77BCA62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1B3F3A0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3A0FA6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4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1B20FB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0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1710B27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69B962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9DB8FC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5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28E2F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63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6983E1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1484</w:t>
            </w:r>
          </w:p>
        </w:tc>
      </w:tr>
      <w:tr w:rsidR="007334F4" w:rsidRPr="00B75C8A" w14:paraId="60A7A816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/>
            <w:hideMark/>
          </w:tcPr>
          <w:p w14:paraId="5DADF39F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7567F04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F78D11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8FB4E2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BF126D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37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D6C2B0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57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59BB571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0308623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3AC006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897C93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7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20ECEB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4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6D1E3CB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C0C35B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74687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D9958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549F0C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57</w:t>
            </w:r>
          </w:p>
        </w:tc>
      </w:tr>
      <w:tr w:rsidR="007334F4" w:rsidRPr="00B75C8A" w14:paraId="01EA442E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shd w:val="clear" w:color="auto" w:fill="auto"/>
            <w:noWrap/>
            <w:hideMark/>
          </w:tcPr>
          <w:p w14:paraId="1AE8360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  <w:p w14:paraId="596C67F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2EDCE03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6A91AED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1EE1FC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7474BF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53B62F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32502B5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489C913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97C8DB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A55033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A6A14A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42A6137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845B82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B6E75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D6DF5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242A61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</w:tr>
      <w:tr w:rsidR="007334F4" w:rsidRPr="00B75C8A" w14:paraId="7B8D726D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1346566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1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0C6C8D8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B7E26B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19F4C6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743388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8DB771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567593F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77BA2AF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C0E52F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C90B6E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6C57D1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015D4FB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3C7462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DBA5A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6FE34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6FA15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</w:tr>
      <w:tr w:rsidR="007334F4" w:rsidRPr="00B75C8A" w14:paraId="572211EB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/>
            <w:hideMark/>
          </w:tcPr>
          <w:p w14:paraId="7C6BA80B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491AB64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0D01E4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6B2785F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64BBA6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6.4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23A377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3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0E6E9F5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44E438B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0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2604FA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3DC494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4F3140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7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2C55854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7E7AC9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DD42F7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2D943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F9BCD5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0</w:t>
            </w:r>
          </w:p>
        </w:tc>
      </w:tr>
      <w:tr w:rsidR="007334F4" w:rsidRPr="00B75C8A" w14:paraId="7CD8C3EF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511659D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2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61821F9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801E4E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BB83D7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61B41F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EBDA57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6C81F48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508E327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A32AFD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591605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529C62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1EA3396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6DF0F7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660642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EE060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6B062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</w:tr>
      <w:tr w:rsidR="007334F4" w:rsidRPr="00B75C8A" w14:paraId="276EF0F0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/>
            <w:hideMark/>
          </w:tcPr>
          <w:p w14:paraId="22E1B4FE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47E92FD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7DD347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4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C322ED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C3AD84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886DE4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1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790AFBA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3564FAA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0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DF1A3E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A2A963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ED16AA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7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12F5B57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73EF7B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B2C3E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12889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00F564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7</w:t>
            </w:r>
          </w:p>
        </w:tc>
      </w:tr>
      <w:tr w:rsidR="007334F4" w:rsidRPr="00B75C8A" w14:paraId="688BF081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661DF1A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3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25CCF5B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2FBBAC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E397F2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ED07FC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7.9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FC278A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129BF24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03A9F2B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9D24D4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3EB3FA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2F5157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3F44B05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492D2802" w14:textId="77777777" w:rsidR="007334F4" w:rsidRPr="00B75C8A" w:rsidRDefault="0027287A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464B5F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A6558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2C9CE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</w:tr>
      <w:tr w:rsidR="007334F4" w:rsidRPr="00B75C8A" w14:paraId="63FB2E80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/>
            <w:hideMark/>
          </w:tcPr>
          <w:p w14:paraId="5B96739B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35DDECF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DD933B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0A11DB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FFCC39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EE8BC8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6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1195F2E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4094F3B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9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D56A53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00D4B3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90AFF6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0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45F3FEE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C860B5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6E611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8EE68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2E8D9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2</w:t>
            </w:r>
          </w:p>
        </w:tc>
      </w:tr>
      <w:tr w:rsidR="007334F4" w:rsidRPr="00B75C8A" w14:paraId="5D7C87C0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3633D15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4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7CF4006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7C14A6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D507EE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420445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4E9DBA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5A9D462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5E9A0D6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70024B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B8C8E1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A32EE0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2EE16F4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978067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C9CB1C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5C57F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A7553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</w:tr>
      <w:tr w:rsidR="007334F4" w:rsidRPr="00B75C8A" w14:paraId="098F3FCA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/>
            <w:hideMark/>
          </w:tcPr>
          <w:p w14:paraId="0D70C544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3A4C867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4D0398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633B10B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BFDD45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3C7D17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0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23BC982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1524FD2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5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710D93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C69420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2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D180CB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3EABDB0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1FDCD7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0C0441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011BD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496001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5</w:t>
            </w:r>
          </w:p>
        </w:tc>
      </w:tr>
      <w:tr w:rsidR="007334F4" w:rsidRPr="00B75C8A" w14:paraId="7E58D0FB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578EE76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5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205004A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8D04BC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9F7A62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CACE02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F1F4F4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5F30D88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6FEF209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3C2E6A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717506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2.6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473B6E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263C02E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74802A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099A27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FBAAF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1DAB4D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</w:tr>
      <w:tr w:rsidR="007334F4" w:rsidRPr="00B75C8A" w14:paraId="4B415F81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/>
            <w:hideMark/>
          </w:tcPr>
          <w:p w14:paraId="30561975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721B631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FB61F9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4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8E58A7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8FEB99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37.8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F21FFE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2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466380B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724E862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6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97CBE6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1A0B58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5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D5FF20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04D4BA0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FF277C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9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3EB406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12812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F2089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</w:p>
        </w:tc>
      </w:tr>
      <w:tr w:rsidR="007334F4" w:rsidRPr="00B75C8A" w14:paraId="7E5315A0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25F9A3F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6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  <w:p w14:paraId="75150FB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4409453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32B0FF2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4B3999D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BD0A88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EDEE6F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84F5EF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7FBA77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4C534EE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3305C36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F2588E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E01DAE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8370FB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4362530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E18A0F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E4FB8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91456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213DF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7334F4" w:rsidRPr="00B75C8A" w14:paraId="153BC26F" w14:textId="77777777" w:rsidTr="00DC3A8E">
        <w:trPr>
          <w:gridAfter w:val="15"/>
          <w:wAfter w:w="11700" w:type="dxa"/>
          <w:trHeight w:hRule="exact" w:val="288"/>
        </w:trPr>
        <w:tc>
          <w:tcPr>
            <w:tcW w:w="1025" w:type="dxa"/>
            <w:vMerge/>
            <w:hideMark/>
          </w:tcPr>
          <w:p w14:paraId="5471A6B7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2715A39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432451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  <w:p w14:paraId="1790ECF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DDF1A9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30B02E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noWrap/>
            <w:hideMark/>
          </w:tcPr>
          <w:p w14:paraId="387BCDD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09443C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6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52F8727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3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204B5AC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05E56D2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.3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D99AFE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BFF4F3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C8E162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7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61F543C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9358F5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1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C9E8D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F60B7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C23D1F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7</w:t>
            </w:r>
          </w:p>
        </w:tc>
      </w:tr>
      <w:tr w:rsidR="007334F4" w:rsidRPr="00B75C8A" w14:paraId="6AF3B213" w14:textId="77777777" w:rsidTr="00DC3A8E">
        <w:trPr>
          <w:trHeight w:hRule="exact" w:val="288"/>
        </w:trPr>
        <w:tc>
          <w:tcPr>
            <w:tcW w:w="10435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9EE8E7" w14:textId="77777777" w:rsidR="007334F4" w:rsidRPr="00B75C8A" w:rsidRDefault="007334F4" w:rsidP="00DC3A8E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entral optical zone diameter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780" w:type="dxa"/>
            <w:tcBorders>
              <w:left w:val="nil"/>
            </w:tcBorders>
          </w:tcPr>
          <w:p w14:paraId="5B59B1D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</w:tcPr>
          <w:p w14:paraId="1B079F3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780" w:type="dxa"/>
          </w:tcPr>
          <w:p w14:paraId="0E73668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780" w:type="dxa"/>
          </w:tcPr>
          <w:p w14:paraId="7C3144A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780" w:type="dxa"/>
          </w:tcPr>
          <w:p w14:paraId="09246F7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780" w:type="dxa"/>
          </w:tcPr>
          <w:p w14:paraId="55D4571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</w:tcPr>
          <w:p w14:paraId="4E1DA55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780" w:type="dxa"/>
          </w:tcPr>
          <w:p w14:paraId="625C8C8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80" w:type="dxa"/>
          </w:tcPr>
          <w:p w14:paraId="1387673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80" w:type="dxa"/>
          </w:tcPr>
          <w:p w14:paraId="4C906D5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80" w:type="dxa"/>
          </w:tcPr>
          <w:p w14:paraId="5BBFAF2B" w14:textId="77777777" w:rsidR="007334F4" w:rsidRPr="00B75C8A" w:rsidRDefault="007334F4" w:rsidP="00DC3A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</w:tcPr>
          <w:p w14:paraId="63AFFB8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780" w:type="dxa"/>
          </w:tcPr>
          <w:p w14:paraId="7151745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80" w:type="dxa"/>
          </w:tcPr>
          <w:p w14:paraId="5CE9D31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780" w:type="dxa"/>
          </w:tcPr>
          <w:p w14:paraId="115452A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</w:t>
            </w:r>
          </w:p>
        </w:tc>
      </w:tr>
      <w:tr w:rsidR="007334F4" w:rsidRPr="00B75C8A" w14:paraId="40C6DD68" w14:textId="77777777" w:rsidTr="0019547E">
        <w:trPr>
          <w:gridAfter w:val="15"/>
          <w:wAfter w:w="11700" w:type="dxa"/>
          <w:trHeight w:hRule="exact" w:val="432"/>
        </w:trPr>
        <w:tc>
          <w:tcPr>
            <w:tcW w:w="10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0361D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P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diopters)</w:t>
            </w:r>
          </w:p>
        </w:tc>
        <w:tc>
          <w:tcPr>
            <w:tcW w:w="4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CD2DF9" w14:textId="77777777" w:rsidR="007334F4" w:rsidRPr="00B75C8A" w:rsidRDefault="007334F4" w:rsidP="00DC3A8E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69A47D" w14:textId="77777777" w:rsidR="007334F4" w:rsidRPr="00B75C8A" w:rsidRDefault="007334F4" w:rsidP="00DC3A8E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D83324" w14:textId="77777777" w:rsidR="007334F4" w:rsidRPr="00B75C8A" w:rsidRDefault="007334F4" w:rsidP="00DC3A8E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0.</w:t>
            </w:r>
            <w:r w:rsidR="001954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2EBCDA" w14:textId="77777777" w:rsidR="007334F4" w:rsidRPr="00B75C8A" w:rsidRDefault="007334F4" w:rsidP="00DC3A8E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0FC9B1" w14:textId="77777777" w:rsidR="007334F4" w:rsidRPr="00B75C8A" w:rsidRDefault="007334F4" w:rsidP="00DC3A8E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B9649D" w14:textId="77777777" w:rsidR="007334F4" w:rsidRPr="00B75C8A" w:rsidRDefault="007334F4" w:rsidP="00DC3A8E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55C8A7" w14:textId="77777777" w:rsidR="007334F4" w:rsidRPr="00B75C8A" w:rsidRDefault="007334F4" w:rsidP="00DC3A8E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E14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E14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FFA4E8" w14:textId="77777777" w:rsidR="007334F4" w:rsidRPr="00B75C8A" w:rsidRDefault="007334F4" w:rsidP="00DC3A8E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</w:t>
            </w:r>
            <w:r w:rsidR="002E14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662409" w14:textId="77777777" w:rsidR="007334F4" w:rsidRPr="00B75C8A" w:rsidRDefault="000F46D9" w:rsidP="00DC3A8E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813940" w14:textId="77777777" w:rsidR="007334F4" w:rsidRPr="00B75C8A" w:rsidRDefault="007334F4" w:rsidP="00DC3A8E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</w:t>
            </w:r>
            <w:r w:rsidR="000F46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7E06C6" w14:textId="77777777" w:rsidR="007334F4" w:rsidRPr="00B75C8A" w:rsidRDefault="007334F4" w:rsidP="00DC3A8E">
            <w:pPr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D68817" w14:textId="77777777" w:rsidR="007334F4" w:rsidRPr="00B75C8A" w:rsidRDefault="000F46D9" w:rsidP="00DC3A8E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2F89A4" w14:textId="77777777" w:rsidR="007334F4" w:rsidRPr="00B75C8A" w:rsidRDefault="000F7296" w:rsidP="00DC3A8E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BFFD4C" w14:textId="77777777" w:rsidR="007334F4" w:rsidRPr="00B75C8A" w:rsidRDefault="000F7296" w:rsidP="00DC3A8E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65003C" w14:textId="77777777" w:rsidR="007334F4" w:rsidRPr="00B75C8A" w:rsidRDefault="000F7296" w:rsidP="00DC3A8E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</w:tr>
      <w:tr w:rsidR="007334F4" w:rsidRPr="00B75C8A" w14:paraId="226439A9" w14:textId="77777777" w:rsidTr="0019547E">
        <w:trPr>
          <w:gridAfter w:val="15"/>
          <w:wAfter w:w="11700" w:type="dxa"/>
          <w:trHeight w:hRule="exact" w:val="432"/>
        </w:trPr>
        <w:tc>
          <w:tcPr>
            <w:tcW w:w="102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28AFEE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3BF20C70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FD3E965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FADB730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 w:rsidR="0019547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6596AB5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9.7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F5F530E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r w:rsidR="00F0030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07022DDC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79A60871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19EC7BD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</w:t>
            </w:r>
            <w:r w:rsidR="002E14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361A50E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405EC9F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72533DD7" w14:textId="77777777" w:rsidR="007334F4" w:rsidRPr="00B75C8A" w:rsidRDefault="007334F4" w:rsidP="00DC3A8E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E785624" w14:textId="77777777" w:rsidR="007334F4" w:rsidRPr="00B75C8A" w:rsidRDefault="000F46D9" w:rsidP="00DC3A8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98D98CA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F72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2B6501" w14:textId="77777777" w:rsidR="007334F4" w:rsidRPr="00B75C8A" w:rsidRDefault="000F7296" w:rsidP="00DC3A8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CEDF96" w14:textId="77777777" w:rsidR="007334F4" w:rsidRPr="00B75C8A" w:rsidRDefault="000F7296" w:rsidP="00DC3A8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</w:tr>
      <w:tr w:rsidR="007334F4" w:rsidRPr="00B75C8A" w14:paraId="3FB6643F" w14:textId="77777777" w:rsidTr="0019547E">
        <w:trPr>
          <w:gridAfter w:val="15"/>
          <w:wAfter w:w="11700" w:type="dxa"/>
          <w:trHeight w:hRule="exact" w:val="432"/>
        </w:trPr>
        <w:tc>
          <w:tcPr>
            <w:tcW w:w="102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04DCC3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279612E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360480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FB887D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00304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54025A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8F0B29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54FFEC3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791533D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D72E51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</w:t>
            </w:r>
            <w:r w:rsidR="002E14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BCACA4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DBE6DA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7D820060" w14:textId="77777777" w:rsidR="007334F4" w:rsidRPr="00B75C8A" w:rsidRDefault="007334F4" w:rsidP="00DC3A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F55591C" w14:textId="77777777" w:rsidR="007334F4" w:rsidRPr="00B75C8A" w:rsidRDefault="000F46D9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48794B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61D7EF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7A5D3AD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</w:t>
            </w:r>
          </w:p>
        </w:tc>
      </w:tr>
      <w:tr w:rsidR="007334F4" w:rsidRPr="00B75C8A" w14:paraId="26DC68A6" w14:textId="77777777" w:rsidTr="0019547E">
        <w:trPr>
          <w:gridAfter w:val="15"/>
          <w:wAfter w:w="11700" w:type="dxa"/>
          <w:trHeight w:hRule="exact" w:val="432"/>
        </w:trPr>
        <w:tc>
          <w:tcPr>
            <w:tcW w:w="102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309AE7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0AB37DD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2EF667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53BAAE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1.</w:t>
            </w:r>
            <w:r w:rsidR="00F0030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D17D2B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5FC2AF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7609609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60CC057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DFA29C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E14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120993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AA1E2F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5F8CE25D" w14:textId="77777777" w:rsidR="007334F4" w:rsidRPr="00B75C8A" w:rsidRDefault="007334F4" w:rsidP="00DC3A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AD4F250" w14:textId="77777777" w:rsidR="007334F4" w:rsidRPr="00B75C8A" w:rsidRDefault="000F46D9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F72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660A974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517812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781577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</w:tr>
      <w:tr w:rsidR="007334F4" w:rsidRPr="00B75C8A" w14:paraId="1E78FF5A" w14:textId="77777777" w:rsidTr="0019547E">
        <w:trPr>
          <w:gridAfter w:val="15"/>
          <w:wAfter w:w="11700" w:type="dxa"/>
          <w:trHeight w:hRule="exact" w:val="432"/>
        </w:trPr>
        <w:tc>
          <w:tcPr>
            <w:tcW w:w="102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A769DD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6195410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5EC088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B0EEC5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68EB22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B548FF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7.</w:t>
            </w:r>
            <w:r w:rsidR="00F0030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26244A8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594CF03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7A95F6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</w:t>
            </w:r>
            <w:r w:rsidR="002E14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7BCD27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1E240E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3FE07718" w14:textId="77777777" w:rsidR="007334F4" w:rsidRPr="00B75C8A" w:rsidRDefault="007334F4" w:rsidP="00DC3A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145AEC2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94E168E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3C40368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C35AA3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</w:tr>
      <w:tr w:rsidR="007334F4" w:rsidRPr="00B75C8A" w14:paraId="1438F2C9" w14:textId="77777777" w:rsidTr="0019547E">
        <w:trPr>
          <w:gridAfter w:val="15"/>
          <w:wAfter w:w="11700" w:type="dxa"/>
          <w:trHeight w:hRule="exact" w:val="432"/>
        </w:trPr>
        <w:tc>
          <w:tcPr>
            <w:tcW w:w="102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E8D4E6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3C2DA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B159E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D2F01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00304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52C33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16A77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4.</w:t>
            </w:r>
            <w:r w:rsidR="00F0030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2314F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5C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E8F8E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A1FC0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</w:t>
            </w:r>
            <w:r w:rsidR="002E14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4E935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77B26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02B5B5" w14:textId="77777777" w:rsidR="007334F4" w:rsidRPr="00B75C8A" w:rsidRDefault="007334F4" w:rsidP="00DC3A8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01E0BB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175488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129CC7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5610D" w14:textId="77777777" w:rsidR="007334F4" w:rsidRPr="00B75C8A" w:rsidRDefault="000F7296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</w:tr>
    </w:tbl>
    <w:p w14:paraId="67C6D24C" w14:textId="77777777" w:rsidR="007334F4" w:rsidRPr="00B75C8A" w:rsidRDefault="007334F4" w:rsidP="007334F4">
      <w:pPr>
        <w:snapToGrid w:val="0"/>
        <w:ind w:left="-450"/>
        <w:rPr>
          <w:rFonts w:ascii="Times New Roman" w:hAnsi="Times New Roman" w:cs="Times New Roman"/>
          <w:sz w:val="16"/>
          <w:szCs w:val="16"/>
        </w:rPr>
      </w:pPr>
      <w:r w:rsidRPr="00B75C8A">
        <w:rPr>
          <w:rFonts w:ascii="Times New Roman" w:hAnsi="Times New Roman" w:cs="Times New Roman"/>
          <w:sz w:val="16"/>
          <w:szCs w:val="16"/>
        </w:rPr>
        <w:t xml:space="preserve">AL = arc length; E = bending energy; W = waviness; kV = curvature variance; t = central thickness; RoC = radius of curvature; A = anterior surface; </w:t>
      </w:r>
    </w:p>
    <w:p w14:paraId="517EA02D" w14:textId="77777777" w:rsidR="007334F4" w:rsidRPr="00B75C8A" w:rsidRDefault="007334F4" w:rsidP="007334F4">
      <w:pPr>
        <w:snapToGrid w:val="0"/>
        <w:ind w:left="-450"/>
        <w:rPr>
          <w:rFonts w:ascii="Times New Roman" w:hAnsi="Times New Roman" w:cs="Times New Roman"/>
        </w:rPr>
      </w:pPr>
      <w:r w:rsidRPr="00B75C8A">
        <w:rPr>
          <w:rFonts w:ascii="Times New Roman" w:hAnsi="Times New Roman" w:cs="Times New Roman"/>
          <w:sz w:val="16"/>
          <w:szCs w:val="16"/>
        </w:rPr>
        <w:t>P = posterior surface; COP = central  optical power</w:t>
      </w:r>
    </w:p>
    <w:p w14:paraId="01D3ADC7" w14:textId="77777777" w:rsidR="007334F4" w:rsidRPr="00B75C8A" w:rsidRDefault="007334F4">
      <w:pPr>
        <w:rPr>
          <w:rFonts w:ascii="Times New Roman" w:hAnsi="Times New Roman" w:cs="Times New Roman"/>
          <w:b/>
        </w:rPr>
      </w:pPr>
      <w:r w:rsidRPr="00B75C8A">
        <w:rPr>
          <w:rFonts w:ascii="Times New Roman" w:hAnsi="Times New Roman" w:cs="Times New Roman"/>
          <w:b/>
        </w:rPr>
        <w:br w:type="page"/>
      </w:r>
    </w:p>
    <w:tbl>
      <w:tblPr>
        <w:tblW w:w="22135" w:type="dxa"/>
        <w:tblInd w:w="-547" w:type="dxa"/>
        <w:tblLayout w:type="fixed"/>
        <w:tblLook w:val="04A0" w:firstRow="1" w:lastRow="0" w:firstColumn="1" w:lastColumn="0" w:noHBand="0" w:noVBand="1"/>
      </w:tblPr>
      <w:tblGrid>
        <w:gridCol w:w="1025"/>
        <w:gridCol w:w="404"/>
        <w:gridCol w:w="656"/>
        <w:gridCol w:w="688"/>
        <w:gridCol w:w="741"/>
        <w:gridCol w:w="679"/>
        <w:gridCol w:w="253"/>
        <w:gridCol w:w="656"/>
        <w:gridCol w:w="688"/>
        <w:gridCol w:w="741"/>
        <w:gridCol w:w="679"/>
        <w:gridCol w:w="255"/>
        <w:gridCol w:w="720"/>
        <w:gridCol w:w="720"/>
        <w:gridCol w:w="810"/>
        <w:gridCol w:w="72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7334F4" w:rsidRPr="00B75C8A" w14:paraId="0FA01BC4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435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</w:tcPr>
          <w:p w14:paraId="30BE4D16" w14:textId="77777777" w:rsidR="007334F4" w:rsidRPr="00B75C8A" w:rsidRDefault="007334F4" w:rsidP="00DC3A8E">
            <w:pPr>
              <w:ind w:hanging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</w:rPr>
              <w:lastRenderedPageBreak/>
              <w:t>Table S3. Isolated lens curve parameters and central optical powers</w:t>
            </w:r>
          </w:p>
        </w:tc>
      </w:tr>
      <w:tr w:rsidR="007334F4" w:rsidRPr="00B75C8A" w14:paraId="0D6913E7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42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55DF5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556685E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592B61E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7056DDB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847B5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 y/o</w:t>
            </w:r>
          </w:p>
        </w:tc>
        <w:tc>
          <w:tcPr>
            <w:tcW w:w="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7B90F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762D7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8 y/o</w:t>
            </w: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auto"/>
          </w:tcPr>
          <w:p w14:paraId="7BBA720F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B6AF1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9 y/o</w:t>
            </w:r>
          </w:p>
        </w:tc>
      </w:tr>
      <w:tr w:rsidR="007334F4" w:rsidRPr="00B75C8A" w14:paraId="6F6D11AD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429" w:type="dxa"/>
            <w:gridSpan w:val="2"/>
            <w:vMerge/>
            <w:shd w:val="clear" w:color="auto" w:fill="auto"/>
            <w:noWrap/>
            <w:hideMark/>
          </w:tcPr>
          <w:p w14:paraId="132D3E0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B0E2A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en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F46AF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bes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8BCC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urier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2F14D5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lipse</w:t>
            </w:r>
          </w:p>
          <w:p w14:paraId="033EF07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shd w:val="clear" w:color="auto" w:fill="auto"/>
            <w:noWrap/>
            <w:hideMark/>
          </w:tcPr>
          <w:p w14:paraId="209CE5B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24A1E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en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64DDC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rbes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9D35F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urier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2B5B2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llipse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6A54E9F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A194A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e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D0D3A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rbe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53EF8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urie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19DE2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llipse</w:t>
            </w:r>
          </w:p>
        </w:tc>
      </w:tr>
      <w:tr w:rsidR="007334F4" w:rsidRPr="00B75C8A" w14:paraId="58C47E58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464C15E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it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sym w:font="Symbol" w:char="F06D"/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6FF21D8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662DA1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3.35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955AAD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9.0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68848C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3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55C12F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0.27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58507B6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229BDB7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6.31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03E458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1.0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FFE572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3.38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5B638BA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14F2516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F28AE7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5.8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6B8BB0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216D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EAF7A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C2C40F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3.83</w:t>
            </w:r>
          </w:p>
        </w:tc>
      </w:tr>
      <w:tr w:rsidR="007334F4" w:rsidRPr="00B75C8A" w14:paraId="5CF9FC56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052FEE88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1ADE94D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801209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9.66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E4B75C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5.0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FF22CF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6.05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8B4834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32.92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101D42C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4D980CD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8.56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D3226B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6.6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8042FA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6.83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3A5904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56.73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019C055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59860B3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5.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68F55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2.5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3986D3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2.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9A368D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7.28</w:t>
            </w:r>
          </w:p>
        </w:tc>
      </w:tr>
      <w:tr w:rsidR="007334F4" w:rsidRPr="00B75C8A" w14:paraId="4D325F84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7D524F3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L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59B631B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D9D5A6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87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8A1C1A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3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08E681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8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23C77C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72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64CBC7F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78C30AD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35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6D83250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9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B31733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29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31DB27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32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75543C8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BA2AA7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8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A732DB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2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AE8B9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62D26B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70</w:t>
            </w:r>
          </w:p>
        </w:tc>
      </w:tr>
      <w:tr w:rsidR="007334F4" w:rsidRPr="00B75C8A" w14:paraId="6C8DD60D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20873787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7E69F11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152B7E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3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1D66DE5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9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E6C378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35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89BD97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51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3DF186E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75D08D3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89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CC5DC7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6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DA742F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94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4C06B4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23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64E1289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CDEE48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7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F0CC7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E062B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7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037178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97</w:t>
            </w:r>
          </w:p>
        </w:tc>
      </w:tr>
      <w:tr w:rsidR="007334F4" w:rsidRPr="00B75C8A" w14:paraId="6AE05C2D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1859AC4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 </w:t>
            </w:r>
            <m:oMath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mm</m:t>
                      </m:r>
                    </m:den>
                  </m:f>
                </m:e>
              </m:d>
            </m:oMath>
          </w:p>
        </w:tc>
        <w:tc>
          <w:tcPr>
            <w:tcW w:w="404" w:type="dxa"/>
            <w:shd w:val="clear" w:color="auto" w:fill="auto"/>
            <w:noWrap/>
            <w:hideMark/>
          </w:tcPr>
          <w:p w14:paraId="43330DD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8A7AA9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348D58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C35428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2456FB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2CDC587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1C3A868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C48A75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A487F7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A4E96F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2401D44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5386B4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07835F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BB475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1AC525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7334F4" w:rsidRPr="00B75C8A" w14:paraId="74B1A968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3C3D1280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0DFB7E9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433076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4B07B0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16D59C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B19AF5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7367545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5E1AB9D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2581DE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97F4A7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3583EC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5B6DFF3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5E4920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CC4225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65413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684836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7334F4" w:rsidRPr="00B75C8A" w14:paraId="201FE832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5EBCF45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 </w:t>
            </w:r>
            <m:oMath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color w:val="000000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mm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3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404" w:type="dxa"/>
            <w:shd w:val="clear" w:color="auto" w:fill="auto"/>
            <w:noWrap/>
            <w:hideMark/>
          </w:tcPr>
          <w:p w14:paraId="11F592E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510983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8ABF44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7C65AF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.10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F9DCC5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73B602E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289AEA3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A18B2D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09116E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17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5927817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5B9F8AC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29AD41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8C78F9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DC326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875DA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7334F4" w:rsidRPr="00B75C8A" w14:paraId="1871BE08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031B7FA3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50FC4FE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A9239E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6C3E30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3E95F7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0.55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B00C6A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07D1CDC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16CF643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D43880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2C6B21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2.259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BABCB2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389CFE4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9D4516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437AD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CC5A5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B31D2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7334F4" w:rsidRPr="00B75C8A" w14:paraId="39A71E8A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5E93E51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V </w:t>
            </w:r>
            <m:oMath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color w:val="000000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mm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404" w:type="dxa"/>
            <w:shd w:val="clear" w:color="auto" w:fill="auto"/>
            <w:noWrap/>
            <w:hideMark/>
          </w:tcPr>
          <w:p w14:paraId="6AC969D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BED606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6C9905D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5821DE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868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BC269F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3108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5C67AE9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10A11DB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FFCAC1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B62252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95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F38114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2862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14FA943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C143B1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F2C0E5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2FEF5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6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1FE73A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1035</w:t>
            </w:r>
          </w:p>
        </w:tc>
      </w:tr>
      <w:tr w:rsidR="007334F4" w:rsidRPr="00B75C8A" w14:paraId="726AE832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5B4B644E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7653EBC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C8A5E7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3577F4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EBBBF6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415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3A9E99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750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687341A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28A9E6C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10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19063A1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EEFD5E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469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1EEE72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550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7527696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403C6A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FE9931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BDCF8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2D00C0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646</w:t>
            </w:r>
          </w:p>
        </w:tc>
      </w:tr>
      <w:tr w:rsidR="007334F4" w:rsidRPr="00B75C8A" w14:paraId="5420A044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shd w:val="clear" w:color="auto" w:fill="auto"/>
            <w:noWrap/>
            <w:hideMark/>
          </w:tcPr>
          <w:p w14:paraId="0A5ABD1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  <w:p w14:paraId="561465E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6797481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31B61C2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26411E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40F110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10BF72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131672C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5F3F338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16A8DB6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6F6911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C298E9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015082F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08BCE91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20" w:type="dxa"/>
            <w:shd w:val="clear" w:color="auto" w:fill="auto"/>
            <w:noWrap/>
          </w:tcPr>
          <w:p w14:paraId="5247DDE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10" w:type="dxa"/>
            <w:shd w:val="clear" w:color="auto" w:fill="auto"/>
            <w:noWrap/>
          </w:tcPr>
          <w:p w14:paraId="2A186FC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20" w:type="dxa"/>
            <w:shd w:val="clear" w:color="auto" w:fill="auto"/>
            <w:noWrap/>
          </w:tcPr>
          <w:p w14:paraId="0685BFE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</w:tr>
      <w:tr w:rsidR="007334F4" w:rsidRPr="00B75C8A" w14:paraId="2B98D370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02B1414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1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6520E0F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963E7E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8C3ACC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5C7584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B9298C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61FBBCD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118981C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634506D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A25160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BCA671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0EE22D8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5F89EA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EA6E7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9D8FB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A0603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</w:tr>
      <w:tr w:rsidR="007334F4" w:rsidRPr="00B75C8A" w14:paraId="6812E0DA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20F429E9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51F8884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691650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5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2DCEDA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096A13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3.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DB2E07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0.7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425A254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1753DC6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73C57C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0FF614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353.6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5042C1C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9.3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2C11780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536012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3D7FF6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6CF28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EA0C0D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9.4</w:t>
            </w:r>
          </w:p>
        </w:tc>
      </w:tr>
      <w:tr w:rsidR="007334F4" w:rsidRPr="00B75C8A" w14:paraId="7743FF65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374908D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2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07E55E2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558BDA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8717DB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4F00C6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819879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46747FF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7E5D9F6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68B87A7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83E4D6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592BD75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01F0C83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D3D0AB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D1058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CE880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44ECF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</w:tr>
      <w:tr w:rsidR="007334F4" w:rsidRPr="00B75C8A" w14:paraId="2A1D9831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06A9B7F6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38030BF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7EFEEE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AAC253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91DD73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8D690E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0.3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6A82D18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37AD046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6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38FC86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E06F19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.8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B6F7BE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9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6EF160C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D198E0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86B5C9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CB0A5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5828A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9.0</w:t>
            </w:r>
          </w:p>
        </w:tc>
      </w:tr>
      <w:tr w:rsidR="007334F4" w:rsidRPr="00B75C8A" w14:paraId="6B52D0EF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4C6468B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3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43130BC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CB89BF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6143A95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BC5712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0930EF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04B1979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2C10188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089A2C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B36547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E52CDC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39ACC58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422800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A97021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 xml:space="preserve">  8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37C28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C2ED29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</w:tr>
      <w:tr w:rsidR="007334F4" w:rsidRPr="00B75C8A" w14:paraId="3EE0B2A1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63266359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52BE375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65E78B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5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14A22C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4260B4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28AB55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9.6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7E5AFC8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0396BCE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8D9DF7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695F4B4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7D885B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3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188F896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5597749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E615AF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EC7F5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6DE07D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4</w:t>
            </w:r>
          </w:p>
        </w:tc>
      </w:tr>
      <w:tr w:rsidR="007334F4" w:rsidRPr="00B75C8A" w14:paraId="649C7D96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4D31A26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4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042F3F8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3A5D5A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C02EBF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72363B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3B3FB3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5AB8D06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7F21045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0B1866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57D176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AF6731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6BA9786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5F7C820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694F70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D568A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1D002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</w:tr>
      <w:tr w:rsidR="007334F4" w:rsidRPr="00B75C8A" w14:paraId="042F1ABC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628AC905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014EA36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0DE7C8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5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25D35E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CE95D1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5FA63A5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7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0717F6E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3D683F6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63554EC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ABCD60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7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96BB64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5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543D165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468FD3B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6B8E1F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C201E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9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6CF925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5</w:t>
            </w:r>
          </w:p>
        </w:tc>
      </w:tr>
      <w:tr w:rsidR="007334F4" w:rsidRPr="00B75C8A" w14:paraId="2A64FBF2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1E21581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5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003C5FB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731AE2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7F2D58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9F574B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588BEC9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0B015CB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4E4EA0D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97E039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25CB8B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5.8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A27C7F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532EDCA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47D45DB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91C2E4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27B90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3F2F31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</w:tr>
      <w:tr w:rsidR="007334F4" w:rsidRPr="00B75C8A" w14:paraId="327FC48A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7F224209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604C4C4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A17271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0.0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1544963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344BB6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ED5B04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6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66D7D86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0194CA2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6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41BBD2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734D84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3.2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15A60A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5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4339E0E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E768EC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51633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57B11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53161B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5</w:t>
            </w:r>
          </w:p>
        </w:tc>
      </w:tr>
      <w:tr w:rsidR="007334F4" w:rsidRPr="00B75C8A" w14:paraId="6D7563B9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 w:val="restart"/>
            <w:shd w:val="clear" w:color="auto" w:fill="auto"/>
            <w:noWrap/>
            <w:hideMark/>
          </w:tcPr>
          <w:p w14:paraId="6AA3A80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6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  <w:p w14:paraId="2372738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78C6F17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404" w:type="dxa"/>
            <w:shd w:val="clear" w:color="auto" w:fill="auto"/>
            <w:noWrap/>
            <w:hideMark/>
          </w:tcPr>
          <w:p w14:paraId="032A198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1222BF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16FE112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BE4F54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9A1A18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18BD843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39860E3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66DC44D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B491B4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EA78D3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6CE05EF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6A77B6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236D4D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9050F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77FD0A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7334F4" w:rsidRPr="00B75C8A" w14:paraId="71D0FE6C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4B7F991B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7921860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61FF05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1.9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625346B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FCDAF6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1.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0CEEE1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1D90C2D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5590A8A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0.3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9A3B4A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0856248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2.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BC3981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49AFB1A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43E5BB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751100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4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E0143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3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E75372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2</w:t>
            </w:r>
          </w:p>
        </w:tc>
      </w:tr>
      <w:tr w:rsidR="007334F4" w:rsidRPr="00B75C8A" w14:paraId="5C83A10A" w14:textId="77777777" w:rsidTr="00DC3A8E">
        <w:trPr>
          <w:cantSplit/>
          <w:trHeight w:hRule="exact" w:val="288"/>
        </w:trPr>
        <w:tc>
          <w:tcPr>
            <w:tcW w:w="10435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BD64CD" w14:textId="77777777" w:rsidR="007334F4" w:rsidRPr="00B75C8A" w:rsidRDefault="007334F4" w:rsidP="00DC3A8E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entral optical zone diameter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780" w:type="dxa"/>
          </w:tcPr>
          <w:p w14:paraId="71D0F82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</w:tcPr>
          <w:p w14:paraId="78CC7E0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780" w:type="dxa"/>
          </w:tcPr>
          <w:p w14:paraId="580BC39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780" w:type="dxa"/>
          </w:tcPr>
          <w:p w14:paraId="565C154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780" w:type="dxa"/>
          </w:tcPr>
          <w:p w14:paraId="25A859C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780" w:type="dxa"/>
          </w:tcPr>
          <w:p w14:paraId="4689B24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</w:tcPr>
          <w:p w14:paraId="2B88954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780" w:type="dxa"/>
          </w:tcPr>
          <w:p w14:paraId="31D4601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80" w:type="dxa"/>
          </w:tcPr>
          <w:p w14:paraId="3B77709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80" w:type="dxa"/>
          </w:tcPr>
          <w:p w14:paraId="7027B5C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80" w:type="dxa"/>
          </w:tcPr>
          <w:p w14:paraId="3E74D04F" w14:textId="77777777" w:rsidR="007334F4" w:rsidRPr="00B75C8A" w:rsidRDefault="007334F4" w:rsidP="00DC3A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shd w:val="clear" w:color="auto" w:fill="auto"/>
          </w:tcPr>
          <w:p w14:paraId="226831D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780" w:type="dxa"/>
            <w:shd w:val="clear" w:color="auto" w:fill="auto"/>
          </w:tcPr>
          <w:p w14:paraId="124D592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80" w:type="dxa"/>
            <w:shd w:val="clear" w:color="auto" w:fill="auto"/>
          </w:tcPr>
          <w:p w14:paraId="3C6208A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780" w:type="dxa"/>
            <w:shd w:val="clear" w:color="auto" w:fill="auto"/>
          </w:tcPr>
          <w:p w14:paraId="17F2E68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</w:t>
            </w:r>
          </w:p>
        </w:tc>
      </w:tr>
      <w:tr w:rsidR="007334F4" w:rsidRPr="00B75C8A" w14:paraId="653F4E66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C5D31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P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diopters)</w:t>
            </w:r>
          </w:p>
        </w:tc>
        <w:tc>
          <w:tcPr>
            <w:tcW w:w="4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40577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67A9C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E9DAD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7D494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70836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6DEE1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54DDB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CAE07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</w:t>
            </w:r>
            <w:r w:rsidR="00591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12226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BE95E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8A43A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5F52D52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720" w:type="dxa"/>
            <w:noWrap/>
            <w:hideMark/>
          </w:tcPr>
          <w:p w14:paraId="07C837E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810" w:type="dxa"/>
            <w:noWrap/>
            <w:hideMark/>
          </w:tcPr>
          <w:p w14:paraId="271445C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20" w:type="dxa"/>
            <w:noWrap/>
            <w:hideMark/>
          </w:tcPr>
          <w:p w14:paraId="4FC575A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</w:tr>
      <w:tr w:rsidR="007334F4" w:rsidRPr="00B75C8A" w14:paraId="0919031B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48AF8AE0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116F9BD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1B9CF7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057B0B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F240D3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9.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51BDD8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090F83F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3346DD2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09FA22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71D4CD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A1AED8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0616A70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E11F19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</w:t>
            </w:r>
            <w:r w:rsidR="00E82D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6CE22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2BC40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F0C620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</w:tr>
      <w:tr w:rsidR="007334F4" w:rsidRPr="00B75C8A" w14:paraId="0339FCEF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1F98D982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45DD1AA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E537A7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38EEBB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CF6CC2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3032FB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1C4A4BC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694927D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68B5A0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</w:t>
            </w:r>
            <w:r w:rsidR="00E82D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B0A558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67EF2D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7F378FD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1968560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</w:t>
            </w:r>
            <w:r w:rsidR="00E82D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6876BF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46F15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0A5C9C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</w:tr>
      <w:tr w:rsidR="007334F4" w:rsidRPr="00B75C8A" w14:paraId="3E3F2EC9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62A90E0D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0A8CEF8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BCDE09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42EC75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11A157E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5.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5B6EF5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0608F16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20223F7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CE93E1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82D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2D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7AFF3F2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D27D79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</w:t>
            </w:r>
            <w:r w:rsidR="00E82D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6C85F2A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9BAB8BF" w14:textId="77777777" w:rsidR="007334F4" w:rsidRPr="00B75C8A" w:rsidRDefault="00E82D8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4E6DB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D33E99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1553D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</w:tr>
      <w:tr w:rsidR="007334F4" w:rsidRPr="00B75C8A" w14:paraId="2665521D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hideMark/>
          </w:tcPr>
          <w:p w14:paraId="18F2A545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noWrap/>
            <w:hideMark/>
          </w:tcPr>
          <w:p w14:paraId="2FBB102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667519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34B26BF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3BE3E51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0D7F2A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253" w:type="dxa"/>
            <w:shd w:val="clear" w:color="auto" w:fill="auto"/>
            <w:noWrap/>
            <w:hideMark/>
          </w:tcPr>
          <w:p w14:paraId="6784C7F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6BF7F34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223D76A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2AFE1952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11E362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255" w:type="dxa"/>
            <w:shd w:val="clear" w:color="auto" w:fill="auto"/>
            <w:noWrap/>
            <w:hideMark/>
          </w:tcPr>
          <w:p w14:paraId="2F106E6E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46939F8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3E1A7EC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F3F7D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784E6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</w:t>
            </w:r>
          </w:p>
        </w:tc>
      </w:tr>
      <w:tr w:rsidR="007334F4" w:rsidRPr="00B75C8A" w14:paraId="0C4B047F" w14:textId="77777777" w:rsidTr="00DC3A8E">
        <w:trPr>
          <w:gridAfter w:val="15"/>
          <w:wAfter w:w="11700" w:type="dxa"/>
          <w:cantSplit/>
          <w:trHeight w:hRule="exact" w:val="288"/>
        </w:trPr>
        <w:tc>
          <w:tcPr>
            <w:tcW w:w="1025" w:type="dxa"/>
            <w:vMerge/>
            <w:tcBorders>
              <w:bottom w:val="single" w:sz="4" w:space="0" w:color="auto"/>
            </w:tcBorders>
            <w:hideMark/>
          </w:tcPr>
          <w:p w14:paraId="180BE3F3" w14:textId="77777777" w:rsidR="007334F4" w:rsidRPr="00B75C8A" w:rsidRDefault="007334F4" w:rsidP="00DC3A8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34AAB6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85BBE4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86075F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D5B6C7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D1E67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82DB24" w14:textId="77777777" w:rsidR="007334F4" w:rsidRPr="00B75C8A" w:rsidRDefault="007334F4" w:rsidP="00DC3A8E">
            <w:pPr>
              <w:rPr>
                <w:rFonts w:ascii="Times New Roman" w:hAnsi="Times New Roman" w:cs="Times New Roman"/>
                <w:color w:val="000000"/>
              </w:rPr>
            </w:pPr>
            <w:r w:rsidRPr="00B75C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1DB63D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E52AEA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</w:t>
            </w:r>
            <w:r w:rsidR="00E82D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AC0415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2598D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65F3BB" w14:textId="77777777" w:rsidR="007334F4" w:rsidRPr="00B75C8A" w:rsidRDefault="007334F4" w:rsidP="00DC3A8E">
            <w:pPr>
              <w:rPr>
                <w:rFonts w:ascii="Times New Roman" w:hAnsi="Times New Roman" w:cs="Times New Roman"/>
                <w:color w:val="000000"/>
              </w:rPr>
            </w:pPr>
            <w:r w:rsidRPr="00B75C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44359B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C9721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29F2A3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4DFF61" w14:textId="77777777" w:rsidR="007334F4" w:rsidRPr="00B75C8A" w:rsidRDefault="007334F4" w:rsidP="00DC3A8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</w:t>
            </w:r>
          </w:p>
        </w:tc>
      </w:tr>
    </w:tbl>
    <w:p w14:paraId="34F845AE" w14:textId="77777777" w:rsidR="007334F4" w:rsidRPr="00B75C8A" w:rsidRDefault="007334F4" w:rsidP="007334F4">
      <w:pPr>
        <w:snapToGrid w:val="0"/>
        <w:ind w:left="-450"/>
        <w:rPr>
          <w:rFonts w:ascii="Times New Roman" w:hAnsi="Times New Roman" w:cs="Times New Roman"/>
          <w:sz w:val="16"/>
          <w:szCs w:val="16"/>
        </w:rPr>
      </w:pPr>
      <w:r w:rsidRPr="00B75C8A">
        <w:rPr>
          <w:rFonts w:ascii="Times New Roman" w:hAnsi="Times New Roman" w:cs="Times New Roman"/>
          <w:sz w:val="16"/>
          <w:szCs w:val="16"/>
        </w:rPr>
        <w:t xml:space="preserve">AL = arc length; E = bending energy; W = waviness; kV = curvature variance; t = central thickness; RoC = radius of curvature; A = anterior surface; </w:t>
      </w:r>
    </w:p>
    <w:p w14:paraId="3395F59F" w14:textId="77777777" w:rsidR="007334F4" w:rsidRPr="00B75C8A" w:rsidRDefault="007334F4" w:rsidP="007334F4">
      <w:pPr>
        <w:snapToGrid w:val="0"/>
        <w:ind w:left="-450"/>
        <w:rPr>
          <w:rFonts w:ascii="Times New Roman" w:hAnsi="Times New Roman" w:cs="Times New Roman"/>
        </w:rPr>
      </w:pPr>
      <w:r w:rsidRPr="00B75C8A">
        <w:rPr>
          <w:rFonts w:ascii="Times New Roman" w:hAnsi="Times New Roman" w:cs="Times New Roman"/>
          <w:sz w:val="16"/>
          <w:szCs w:val="16"/>
        </w:rPr>
        <w:t>P = posterior surface; COP = central  optical power</w:t>
      </w:r>
    </w:p>
    <w:p w14:paraId="1AFCA8F2" w14:textId="77777777" w:rsidR="007334F4" w:rsidRPr="00B75C8A" w:rsidRDefault="007334F4">
      <w:pPr>
        <w:rPr>
          <w:rFonts w:ascii="Times New Roman" w:hAnsi="Times New Roman" w:cs="Times New Roman"/>
          <w:b/>
        </w:rPr>
      </w:pPr>
      <w:r w:rsidRPr="00B75C8A">
        <w:rPr>
          <w:rFonts w:ascii="Times New Roman" w:hAnsi="Times New Roman" w:cs="Times New Roman"/>
          <w:b/>
        </w:rPr>
        <w:br w:type="page"/>
      </w:r>
    </w:p>
    <w:tbl>
      <w:tblPr>
        <w:tblpPr w:leftFromText="180" w:rightFromText="180" w:vertAnchor="text" w:horzAnchor="page" w:tblpX="824" w:tblpY="-68"/>
        <w:tblOverlap w:val="never"/>
        <w:tblW w:w="8301" w:type="dxa"/>
        <w:tblLayout w:type="fixed"/>
        <w:tblLook w:val="04A0" w:firstRow="1" w:lastRow="0" w:firstColumn="1" w:lastColumn="0" w:noHBand="0" w:noVBand="1"/>
      </w:tblPr>
      <w:tblGrid>
        <w:gridCol w:w="1017"/>
        <w:gridCol w:w="415"/>
        <w:gridCol w:w="825"/>
        <w:gridCol w:w="690"/>
        <w:gridCol w:w="703"/>
        <w:gridCol w:w="613"/>
        <w:gridCol w:w="21"/>
        <w:gridCol w:w="239"/>
        <w:gridCol w:w="155"/>
        <w:gridCol w:w="617"/>
        <w:gridCol w:w="690"/>
        <w:gridCol w:w="703"/>
        <w:gridCol w:w="873"/>
        <w:gridCol w:w="740"/>
      </w:tblGrid>
      <w:tr w:rsidR="007334F4" w:rsidRPr="00B75C8A" w14:paraId="54431B0B" w14:textId="77777777" w:rsidTr="00DC3A8E">
        <w:trPr>
          <w:cantSplit/>
          <w:trHeight w:hRule="exact" w:val="432"/>
        </w:trPr>
        <w:tc>
          <w:tcPr>
            <w:tcW w:w="8301" w:type="dxa"/>
            <w:gridSpan w:val="14"/>
            <w:vAlign w:val="center"/>
          </w:tcPr>
          <w:p w14:paraId="69EA1561" w14:textId="77777777" w:rsidR="007334F4" w:rsidRPr="00B75C8A" w:rsidRDefault="007334F4" w:rsidP="00521105">
            <w:pPr>
              <w:snapToGrid w:val="0"/>
              <w:spacing w:before="60" w:after="60"/>
              <w:ind w:left="-10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</w:rPr>
              <w:lastRenderedPageBreak/>
              <w:t>Table S4. Isolated lens curve parameters and central optical powers</w:t>
            </w:r>
          </w:p>
        </w:tc>
      </w:tr>
      <w:tr w:rsidR="007334F4" w:rsidRPr="00B75C8A" w14:paraId="20379C3D" w14:textId="77777777" w:rsidTr="00DC3A8E">
        <w:trPr>
          <w:gridAfter w:val="7"/>
          <w:wAfter w:w="4017" w:type="dxa"/>
          <w:cantSplit/>
          <w:trHeight w:hRule="exact" w:val="288"/>
        </w:trPr>
        <w:tc>
          <w:tcPr>
            <w:tcW w:w="4284" w:type="dxa"/>
            <w:gridSpan w:val="7"/>
            <w:tcBorders>
              <w:top w:val="single" w:sz="4" w:space="0" w:color="auto"/>
            </w:tcBorders>
          </w:tcPr>
          <w:p w14:paraId="2D714D4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                                  30 y/o</w:t>
            </w:r>
          </w:p>
          <w:p w14:paraId="6EADDC2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1EE2C13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7C1A618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1B1C1AAA" w14:textId="77777777" w:rsidR="007334F4" w:rsidRPr="00B75C8A" w:rsidRDefault="007334F4" w:rsidP="00DC3A8E">
            <w:pPr>
              <w:tabs>
                <w:tab w:val="left" w:pos="0"/>
              </w:tabs>
              <w:snapToGrid w:val="0"/>
              <w:spacing w:before="60" w:after="60"/>
              <w:ind w:left="7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 y/o</w:t>
            </w:r>
          </w:p>
        </w:tc>
      </w:tr>
      <w:tr w:rsidR="007334F4" w:rsidRPr="00B75C8A" w14:paraId="167A062B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432" w:type="dxa"/>
            <w:gridSpan w:val="2"/>
            <w:shd w:val="clear" w:color="auto" w:fill="auto"/>
            <w:noWrap/>
            <w:hideMark/>
          </w:tcPr>
          <w:p w14:paraId="107197A5" w14:textId="77777777" w:rsidR="007334F4" w:rsidRPr="00B75C8A" w:rsidRDefault="007334F4" w:rsidP="00DC3A8E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D3535B" w14:textId="77777777" w:rsidR="007334F4" w:rsidRPr="00B75C8A" w:rsidRDefault="007334F4" w:rsidP="00DC3A8E">
            <w:pPr>
              <w:snapToGrid w:val="0"/>
              <w:spacing w:before="60" w:after="60"/>
              <w:ind w:left="-58" w:right="-419" w:hanging="4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en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31AFA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bes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2CCBE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urier</w:t>
            </w:r>
          </w:p>
        </w:tc>
        <w:tc>
          <w:tcPr>
            <w:tcW w:w="87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97FB5F" w14:textId="77777777" w:rsidR="007334F4" w:rsidRPr="00B75C8A" w:rsidRDefault="007334F4" w:rsidP="00DC3A8E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lipse</w:t>
            </w:r>
          </w:p>
          <w:p w14:paraId="51932ED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334F4" w:rsidRPr="00B75C8A" w14:paraId="652CC0C5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 w:val="restart"/>
            <w:shd w:val="clear" w:color="auto" w:fill="auto"/>
            <w:noWrap/>
            <w:hideMark/>
          </w:tcPr>
          <w:p w14:paraId="624B5B56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it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sym w:font="Symbol" w:char="F06D"/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)</w:t>
            </w:r>
          </w:p>
        </w:tc>
        <w:tc>
          <w:tcPr>
            <w:tcW w:w="415" w:type="dxa"/>
            <w:shd w:val="clear" w:color="auto" w:fill="auto"/>
            <w:noWrap/>
            <w:hideMark/>
          </w:tcPr>
          <w:p w14:paraId="7FFBE98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3AC07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4.88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F6D97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45.1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019FA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30.97</w:t>
            </w:r>
          </w:p>
        </w:tc>
        <w:tc>
          <w:tcPr>
            <w:tcW w:w="87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56489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1.23</w:t>
            </w:r>
          </w:p>
        </w:tc>
      </w:tr>
      <w:tr w:rsidR="007334F4" w:rsidRPr="00B75C8A" w14:paraId="6C6ABB24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00EC2A93" w14:textId="77777777" w:rsidR="007334F4" w:rsidRPr="00B75C8A" w:rsidRDefault="007334F4" w:rsidP="00DC3A8E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7F29F72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7FC9F3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0.5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0175D26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6.38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2014D0A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63.02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59960C8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47.79</w:t>
            </w:r>
          </w:p>
        </w:tc>
      </w:tr>
      <w:tr w:rsidR="007334F4" w:rsidRPr="00B75C8A" w14:paraId="6FD372B1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 w:val="restart"/>
            <w:shd w:val="clear" w:color="auto" w:fill="auto"/>
            <w:noWrap/>
            <w:hideMark/>
          </w:tcPr>
          <w:p w14:paraId="559A496A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L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15" w:type="dxa"/>
            <w:shd w:val="clear" w:color="auto" w:fill="auto"/>
            <w:noWrap/>
            <w:hideMark/>
          </w:tcPr>
          <w:p w14:paraId="1AFF52B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015A70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69B4876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75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4DBAB96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91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0F66A4F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19</w:t>
            </w:r>
          </w:p>
        </w:tc>
      </w:tr>
      <w:tr w:rsidR="007334F4" w:rsidRPr="00B75C8A" w14:paraId="1FABB0E1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1DE3DDC6" w14:textId="77777777" w:rsidR="007334F4" w:rsidRPr="00B75C8A" w:rsidRDefault="007334F4" w:rsidP="00DC3A8E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49BFB6F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ADA165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5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7B98CD5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95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30098CF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56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7971D95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63</w:t>
            </w:r>
          </w:p>
        </w:tc>
      </w:tr>
      <w:tr w:rsidR="007334F4" w:rsidRPr="00B75C8A" w14:paraId="44EEA3B4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 w:val="restart"/>
            <w:shd w:val="clear" w:color="auto" w:fill="auto"/>
            <w:noWrap/>
            <w:hideMark/>
          </w:tcPr>
          <w:p w14:paraId="18AD6C4D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 </w:t>
            </w:r>
            <m:oMath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mm</m:t>
                      </m:r>
                    </m:den>
                  </m:f>
                </m:e>
              </m:d>
            </m:oMath>
          </w:p>
        </w:tc>
        <w:tc>
          <w:tcPr>
            <w:tcW w:w="415" w:type="dxa"/>
            <w:shd w:val="clear" w:color="auto" w:fill="auto"/>
            <w:noWrap/>
            <w:hideMark/>
          </w:tcPr>
          <w:p w14:paraId="5020812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A08152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731F69E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172EB7B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.643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764B61A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7334F4" w:rsidRPr="00B75C8A" w14:paraId="286800A9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120B0E6E" w14:textId="77777777" w:rsidR="007334F4" w:rsidRPr="00B75C8A" w:rsidRDefault="007334F4" w:rsidP="00DC3A8E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4D3543D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F794E1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3BB5121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2C84828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7290646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7334F4" w:rsidRPr="00B75C8A" w14:paraId="532770B0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 w:val="restart"/>
            <w:shd w:val="clear" w:color="auto" w:fill="auto"/>
            <w:noWrap/>
            <w:hideMark/>
          </w:tcPr>
          <w:p w14:paraId="38EE0D04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 </w:t>
            </w:r>
            <m:oMath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color w:val="000000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mm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3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415" w:type="dxa"/>
            <w:shd w:val="clear" w:color="auto" w:fill="auto"/>
            <w:noWrap/>
            <w:hideMark/>
          </w:tcPr>
          <w:p w14:paraId="1F76201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1B9800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1470469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3250A00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13.114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5A1783C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7334F4" w:rsidRPr="00B75C8A" w14:paraId="121ADE72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2B1AF265" w14:textId="77777777" w:rsidR="007334F4" w:rsidRPr="00B75C8A" w:rsidRDefault="007334F4" w:rsidP="00DC3A8E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43D1DA1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4A8968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32A44BC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63FCFA9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163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7B26947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7334F4" w:rsidRPr="00B75C8A" w14:paraId="1714EEE8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 w:val="restart"/>
            <w:shd w:val="clear" w:color="auto" w:fill="auto"/>
            <w:noWrap/>
            <w:hideMark/>
          </w:tcPr>
          <w:p w14:paraId="2BD471E3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kV </w:t>
            </w:r>
            <m:oMath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color w:val="000000"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color w:val="000000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mm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</w:p>
        </w:tc>
        <w:tc>
          <w:tcPr>
            <w:tcW w:w="415" w:type="dxa"/>
            <w:shd w:val="clear" w:color="auto" w:fill="auto"/>
            <w:noWrap/>
            <w:hideMark/>
          </w:tcPr>
          <w:p w14:paraId="1021ED5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09A7D8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41CE0E2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1902399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2598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05688DC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5188</w:t>
            </w:r>
          </w:p>
        </w:tc>
      </w:tr>
      <w:tr w:rsidR="007334F4" w:rsidRPr="00B75C8A" w14:paraId="44053939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191DF04F" w14:textId="77777777" w:rsidR="007334F4" w:rsidRPr="00B75C8A" w:rsidRDefault="007334F4" w:rsidP="00DC3A8E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2C98B8C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9F4847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1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348B174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570912C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259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12222C2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0372</w:t>
            </w:r>
          </w:p>
        </w:tc>
      </w:tr>
      <w:tr w:rsidR="007334F4" w:rsidRPr="00B75C8A" w14:paraId="36BBCF0D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shd w:val="clear" w:color="auto" w:fill="auto"/>
            <w:noWrap/>
            <w:hideMark/>
          </w:tcPr>
          <w:p w14:paraId="1771241D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  <w:p w14:paraId="6A832F4B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dxa"/>
            <w:shd w:val="clear" w:color="auto" w:fill="auto"/>
            <w:noWrap/>
            <w:hideMark/>
          </w:tcPr>
          <w:p w14:paraId="45BA4A6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auto"/>
            <w:noWrap/>
            <w:hideMark/>
          </w:tcPr>
          <w:p w14:paraId="16C447E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03081D0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694E456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7ACA1CB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</w:tr>
      <w:tr w:rsidR="007334F4" w:rsidRPr="00B75C8A" w14:paraId="633FFCB0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 w:val="restart"/>
            <w:shd w:val="clear" w:color="auto" w:fill="auto"/>
            <w:noWrap/>
            <w:hideMark/>
          </w:tcPr>
          <w:p w14:paraId="5E02FF43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1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15" w:type="dxa"/>
            <w:shd w:val="clear" w:color="auto" w:fill="auto"/>
            <w:noWrap/>
            <w:hideMark/>
          </w:tcPr>
          <w:p w14:paraId="3407898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032DD6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5A63789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351685C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3C1741B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</w:tr>
      <w:tr w:rsidR="007334F4" w:rsidRPr="00B75C8A" w14:paraId="5788A03A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28CDE087" w14:textId="77777777" w:rsidR="007334F4" w:rsidRPr="00B75C8A" w:rsidRDefault="007334F4" w:rsidP="00DC3A8E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7D2B66C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5136C1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5526690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6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3D97EDA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6.4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0884539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7</w:t>
            </w:r>
          </w:p>
        </w:tc>
      </w:tr>
      <w:tr w:rsidR="007334F4" w:rsidRPr="00B75C8A" w14:paraId="44F7FACA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 w:val="restart"/>
            <w:shd w:val="clear" w:color="auto" w:fill="auto"/>
            <w:noWrap/>
            <w:hideMark/>
          </w:tcPr>
          <w:p w14:paraId="2F77A404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2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15" w:type="dxa"/>
            <w:shd w:val="clear" w:color="auto" w:fill="auto"/>
            <w:noWrap/>
            <w:hideMark/>
          </w:tcPr>
          <w:p w14:paraId="1BDC0A3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380B4D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5BA7C77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4E9D2FF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7F463F5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</w:tr>
      <w:tr w:rsidR="007334F4" w:rsidRPr="00B75C8A" w14:paraId="4D3C6DEB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785CF4AA" w14:textId="77777777" w:rsidR="007334F4" w:rsidRPr="00B75C8A" w:rsidRDefault="007334F4" w:rsidP="00DC3A8E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2123236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C130E9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6223E30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15C9E03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2.3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7CAB287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3</w:t>
            </w:r>
          </w:p>
        </w:tc>
      </w:tr>
      <w:tr w:rsidR="007334F4" w:rsidRPr="00B75C8A" w14:paraId="4BC9539E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 w:val="restart"/>
            <w:shd w:val="clear" w:color="auto" w:fill="auto"/>
            <w:noWrap/>
            <w:hideMark/>
          </w:tcPr>
          <w:p w14:paraId="2251A09F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3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15" w:type="dxa"/>
            <w:shd w:val="clear" w:color="auto" w:fill="auto"/>
            <w:noWrap/>
            <w:hideMark/>
          </w:tcPr>
          <w:p w14:paraId="308BBBD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BB21D4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7B19A4B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21D04F8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4F88BD0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</w:tr>
      <w:tr w:rsidR="007334F4" w:rsidRPr="00B75C8A" w14:paraId="454D9441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0599C193" w14:textId="77777777" w:rsidR="007334F4" w:rsidRPr="00B75C8A" w:rsidRDefault="007334F4" w:rsidP="00DC3A8E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76A3CA7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49B1B9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4D7D1F2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8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5422069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3862E73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8</w:t>
            </w:r>
          </w:p>
        </w:tc>
      </w:tr>
      <w:tr w:rsidR="007334F4" w:rsidRPr="00B75C8A" w14:paraId="7946A293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 w:val="restart"/>
            <w:shd w:val="clear" w:color="auto" w:fill="auto"/>
            <w:noWrap/>
            <w:hideMark/>
          </w:tcPr>
          <w:p w14:paraId="4C3D68F0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4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15" w:type="dxa"/>
            <w:shd w:val="clear" w:color="auto" w:fill="auto"/>
            <w:noWrap/>
            <w:hideMark/>
          </w:tcPr>
          <w:p w14:paraId="6AEFAB8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794734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6517097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3FD1F2B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7458447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</w:tr>
      <w:tr w:rsidR="007334F4" w:rsidRPr="00B75C8A" w14:paraId="3D9F4FB8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25D7E79A" w14:textId="77777777" w:rsidR="007334F4" w:rsidRPr="00B75C8A" w:rsidRDefault="007334F4" w:rsidP="00DC3A8E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66DCBEB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D8D15B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688635B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5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7FC878F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6.2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48D5656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7.1</w:t>
            </w:r>
          </w:p>
        </w:tc>
      </w:tr>
      <w:tr w:rsidR="007334F4" w:rsidRPr="00B75C8A" w14:paraId="21F26D95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 w:val="restart"/>
            <w:shd w:val="clear" w:color="auto" w:fill="auto"/>
            <w:noWrap/>
            <w:hideMark/>
          </w:tcPr>
          <w:p w14:paraId="23C22DFF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5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15" w:type="dxa"/>
            <w:shd w:val="clear" w:color="auto" w:fill="auto"/>
            <w:noWrap/>
            <w:hideMark/>
          </w:tcPr>
          <w:p w14:paraId="6B6B558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FBDA16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78E568BE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13F0450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0395B94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</w:tr>
      <w:tr w:rsidR="007334F4" w:rsidRPr="00B75C8A" w14:paraId="09AA25D7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6C629FDA" w14:textId="77777777" w:rsidR="007334F4" w:rsidRPr="00B75C8A" w:rsidRDefault="007334F4" w:rsidP="00DC3A8E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1E9B6D4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BBBF2A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9.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0459549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720F608C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52F7DB6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</w:p>
        </w:tc>
      </w:tr>
      <w:tr w:rsidR="007334F4" w:rsidRPr="00B75C8A" w14:paraId="6652833F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 w:val="restart"/>
            <w:vAlign w:val="center"/>
          </w:tcPr>
          <w:p w14:paraId="5F7A6DE3" w14:textId="77777777" w:rsidR="007334F4" w:rsidRPr="00B75C8A" w:rsidRDefault="007334F4" w:rsidP="00DC3A8E">
            <w:pPr>
              <w:snapToGrid w:val="0"/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C 6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  <w:p w14:paraId="76D693EC" w14:textId="77777777" w:rsidR="007334F4" w:rsidRPr="00B75C8A" w:rsidRDefault="007334F4" w:rsidP="00DC3A8E">
            <w:pPr>
              <w:snapToGrid w:val="0"/>
              <w:spacing w:before="24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20F5CB9C" w14:textId="77777777" w:rsidR="007334F4" w:rsidRPr="00B75C8A" w:rsidRDefault="007334F4" w:rsidP="00DC3A8E">
            <w:pPr>
              <w:snapToGrid w:val="0"/>
              <w:spacing w:before="24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1090D15A" w14:textId="77777777" w:rsidR="007334F4" w:rsidRPr="00B75C8A" w:rsidRDefault="007334F4" w:rsidP="00DC3A8E">
            <w:pPr>
              <w:snapToGrid w:val="0"/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</w:tcPr>
          <w:p w14:paraId="1EBC2D95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825" w:type="dxa"/>
            <w:shd w:val="clear" w:color="auto" w:fill="auto"/>
            <w:noWrap/>
          </w:tcPr>
          <w:p w14:paraId="342D7656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690" w:type="dxa"/>
            <w:shd w:val="clear" w:color="auto" w:fill="auto"/>
            <w:noWrap/>
          </w:tcPr>
          <w:p w14:paraId="4F21867A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703" w:type="dxa"/>
            <w:shd w:val="clear" w:color="auto" w:fill="auto"/>
            <w:noWrap/>
          </w:tcPr>
          <w:p w14:paraId="5430C9DD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873" w:type="dxa"/>
            <w:gridSpan w:val="3"/>
            <w:shd w:val="clear" w:color="auto" w:fill="auto"/>
            <w:noWrap/>
          </w:tcPr>
          <w:p w14:paraId="6EBD116D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</w:tr>
      <w:tr w:rsidR="007334F4" w:rsidRPr="00B75C8A" w14:paraId="2E07D8CA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</w:tcPr>
          <w:p w14:paraId="06820373" w14:textId="77777777" w:rsidR="007334F4" w:rsidRPr="00B75C8A" w:rsidRDefault="007334F4" w:rsidP="00DC3A8E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</w:tcPr>
          <w:p w14:paraId="44CAF40C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25" w:type="dxa"/>
            <w:shd w:val="clear" w:color="auto" w:fill="auto"/>
            <w:noWrap/>
          </w:tcPr>
          <w:p w14:paraId="39013CB6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11.2</w:t>
            </w:r>
          </w:p>
        </w:tc>
        <w:tc>
          <w:tcPr>
            <w:tcW w:w="690" w:type="dxa"/>
            <w:shd w:val="clear" w:color="auto" w:fill="auto"/>
            <w:noWrap/>
          </w:tcPr>
          <w:p w14:paraId="7F82EF79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703" w:type="dxa"/>
            <w:shd w:val="clear" w:color="auto" w:fill="auto"/>
            <w:noWrap/>
          </w:tcPr>
          <w:p w14:paraId="5D2A0199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8.0</w:t>
            </w:r>
          </w:p>
        </w:tc>
        <w:tc>
          <w:tcPr>
            <w:tcW w:w="873" w:type="dxa"/>
            <w:gridSpan w:val="3"/>
            <w:shd w:val="clear" w:color="auto" w:fill="auto"/>
            <w:noWrap/>
          </w:tcPr>
          <w:p w14:paraId="2F8C222D" w14:textId="77777777" w:rsidR="007334F4" w:rsidRPr="00B75C8A" w:rsidRDefault="007334F4" w:rsidP="00DC3A8E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</w:tr>
      <w:tr w:rsidR="007334F4" w:rsidRPr="00B75C8A" w14:paraId="7569271C" w14:textId="77777777" w:rsidTr="00DC3A8E">
        <w:trPr>
          <w:gridAfter w:val="1"/>
          <w:wAfter w:w="740" w:type="dxa"/>
          <w:cantSplit/>
          <w:trHeight w:hRule="exact" w:val="288"/>
        </w:trPr>
        <w:tc>
          <w:tcPr>
            <w:tcW w:w="4263" w:type="dxa"/>
            <w:gridSpan w:val="6"/>
          </w:tcPr>
          <w:p w14:paraId="7E1478F3" w14:textId="77777777" w:rsidR="007334F4" w:rsidRPr="00B75C8A" w:rsidRDefault="007334F4" w:rsidP="00DC3A8E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entral optical zone diameter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15" w:type="dxa"/>
            <w:gridSpan w:val="3"/>
            <w:shd w:val="clear" w:color="auto" w:fill="auto"/>
            <w:noWrap/>
          </w:tcPr>
          <w:p w14:paraId="7270EBA0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710C41F2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dxa"/>
            <w:shd w:val="clear" w:color="auto" w:fill="auto"/>
            <w:noWrap/>
          </w:tcPr>
          <w:p w14:paraId="7E4AE59C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</w:tcPr>
          <w:p w14:paraId="1A5785E3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14:paraId="2AB824D1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34F4" w:rsidRPr="00B75C8A" w14:paraId="0D86AB82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0E5E6C" w14:textId="77777777" w:rsidR="007334F4" w:rsidRPr="00B75C8A" w:rsidRDefault="007334F4" w:rsidP="00DC3A8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P </w:t>
            </w:r>
            <w:r w:rsidRPr="00B75C8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diopters)</w:t>
            </w:r>
          </w:p>
        </w:tc>
        <w:tc>
          <w:tcPr>
            <w:tcW w:w="4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493BC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88679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FADB34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B8417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87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B36717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</w:tr>
      <w:tr w:rsidR="007334F4" w:rsidRPr="00B75C8A" w14:paraId="5A7C70C0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026E5F04" w14:textId="77777777" w:rsidR="007334F4" w:rsidRPr="00B75C8A" w:rsidRDefault="007334F4" w:rsidP="00DC3A8E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5F3FC63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CA2FFF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0441D5F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6CB9F92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.7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3599707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</w:tr>
      <w:tr w:rsidR="007334F4" w:rsidRPr="00B75C8A" w14:paraId="4F014166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72FE68B0" w14:textId="77777777" w:rsidR="007334F4" w:rsidRPr="00B75C8A" w:rsidRDefault="007334F4" w:rsidP="00DC3A8E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25031A3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31116E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41A7955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5519487B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5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45FE7CA9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</w:tr>
      <w:tr w:rsidR="007334F4" w:rsidRPr="00B75C8A" w14:paraId="72A1B2AE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7E36D65E" w14:textId="77777777" w:rsidR="007334F4" w:rsidRPr="00B75C8A" w:rsidRDefault="007334F4" w:rsidP="00DC3A8E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18CADF1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9DC600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565C9FA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3A65522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5C0CD058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</w:tr>
      <w:tr w:rsidR="007334F4" w:rsidRPr="00B75C8A" w14:paraId="1DE21514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hideMark/>
          </w:tcPr>
          <w:p w14:paraId="4050C0EF" w14:textId="77777777" w:rsidR="007334F4" w:rsidRPr="00B75C8A" w:rsidRDefault="007334F4" w:rsidP="00DC3A8E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shd w:val="clear" w:color="auto" w:fill="auto"/>
            <w:noWrap/>
            <w:hideMark/>
          </w:tcPr>
          <w:p w14:paraId="7506774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419B7B5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14:paraId="39A94C22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14:paraId="2EDA82BA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873" w:type="dxa"/>
            <w:gridSpan w:val="3"/>
            <w:shd w:val="clear" w:color="auto" w:fill="auto"/>
            <w:noWrap/>
            <w:hideMark/>
          </w:tcPr>
          <w:p w14:paraId="0FD5F343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</w:t>
            </w:r>
          </w:p>
        </w:tc>
      </w:tr>
      <w:tr w:rsidR="007334F4" w:rsidRPr="00B75C8A" w14:paraId="0EC0A5DE" w14:textId="77777777" w:rsidTr="00DC3A8E">
        <w:trPr>
          <w:gridAfter w:val="6"/>
          <w:wAfter w:w="3778" w:type="dxa"/>
          <w:cantSplit/>
          <w:trHeight w:hRule="exact" w:val="288"/>
        </w:trPr>
        <w:tc>
          <w:tcPr>
            <w:tcW w:w="1017" w:type="dxa"/>
            <w:vMerge/>
            <w:tcBorders>
              <w:bottom w:val="single" w:sz="4" w:space="0" w:color="auto"/>
            </w:tcBorders>
            <w:hideMark/>
          </w:tcPr>
          <w:p w14:paraId="054F5B8A" w14:textId="77777777" w:rsidR="007334F4" w:rsidRPr="00B75C8A" w:rsidRDefault="007334F4" w:rsidP="00DC3A8E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77643F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4D97B0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C0E366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E09D31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7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FB322D" w14:textId="77777777" w:rsidR="007334F4" w:rsidRPr="00B75C8A" w:rsidRDefault="007334F4" w:rsidP="00DC3A8E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5C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</w:t>
            </w:r>
          </w:p>
        </w:tc>
      </w:tr>
    </w:tbl>
    <w:p w14:paraId="0FA7EDFF" w14:textId="77777777" w:rsidR="007334F4" w:rsidRPr="00B75C8A" w:rsidRDefault="007334F4" w:rsidP="007334F4">
      <w:pPr>
        <w:snapToGrid w:val="0"/>
        <w:ind w:left="-540"/>
        <w:rPr>
          <w:rFonts w:ascii="Times New Roman" w:hAnsi="Times New Roman" w:cs="Times New Roman"/>
          <w:b/>
        </w:rPr>
      </w:pP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</w:p>
    <w:p w14:paraId="386219E4" w14:textId="77777777" w:rsidR="007334F4" w:rsidRPr="00B75C8A" w:rsidRDefault="007334F4" w:rsidP="007334F4">
      <w:pPr>
        <w:snapToGrid w:val="0"/>
        <w:ind w:left="-540"/>
        <w:rPr>
          <w:rFonts w:ascii="Times New Roman" w:hAnsi="Times New Roman" w:cs="Times New Roman"/>
          <w:sz w:val="16"/>
          <w:szCs w:val="16"/>
        </w:rPr>
      </w:pPr>
      <w:r w:rsidRPr="00B75C8A">
        <w:rPr>
          <w:rFonts w:ascii="Times New Roman" w:hAnsi="Times New Roman" w:cs="Times New Roman"/>
          <w:sz w:val="16"/>
          <w:szCs w:val="16"/>
        </w:rPr>
        <w:t xml:space="preserve">AL = arc length; E = bending energy; W = waviness; </w:t>
      </w:r>
    </w:p>
    <w:p w14:paraId="268819E5" w14:textId="77777777" w:rsidR="007334F4" w:rsidRPr="00B75C8A" w:rsidRDefault="007334F4" w:rsidP="007334F4">
      <w:pPr>
        <w:snapToGrid w:val="0"/>
        <w:ind w:left="-540"/>
        <w:rPr>
          <w:rFonts w:ascii="Times New Roman" w:hAnsi="Times New Roman" w:cs="Times New Roman"/>
          <w:sz w:val="16"/>
          <w:szCs w:val="16"/>
        </w:rPr>
      </w:pPr>
      <w:r w:rsidRPr="00B75C8A">
        <w:rPr>
          <w:rFonts w:ascii="Times New Roman" w:hAnsi="Times New Roman" w:cs="Times New Roman"/>
          <w:sz w:val="16"/>
          <w:szCs w:val="16"/>
        </w:rPr>
        <w:t xml:space="preserve">kV = curvature variance; t = central thickness; </w:t>
      </w:r>
    </w:p>
    <w:p w14:paraId="4E562668" w14:textId="77777777" w:rsidR="007334F4" w:rsidRPr="00B75C8A" w:rsidRDefault="007334F4" w:rsidP="007334F4">
      <w:pPr>
        <w:snapToGrid w:val="0"/>
        <w:ind w:left="-540"/>
        <w:rPr>
          <w:rFonts w:ascii="Times New Roman" w:hAnsi="Times New Roman" w:cs="Times New Roman"/>
          <w:sz w:val="16"/>
          <w:szCs w:val="16"/>
        </w:rPr>
      </w:pPr>
      <w:r w:rsidRPr="00B75C8A">
        <w:rPr>
          <w:rFonts w:ascii="Times New Roman" w:hAnsi="Times New Roman" w:cs="Times New Roman"/>
          <w:sz w:val="16"/>
          <w:szCs w:val="16"/>
        </w:rPr>
        <w:t xml:space="preserve">RoC = radius of curvature; A = anterior surface; </w:t>
      </w:r>
    </w:p>
    <w:p w14:paraId="5A0C30CE" w14:textId="77777777" w:rsidR="007334F4" w:rsidRPr="00B75C8A" w:rsidRDefault="007334F4" w:rsidP="007334F4">
      <w:pPr>
        <w:snapToGrid w:val="0"/>
        <w:ind w:left="-540"/>
        <w:rPr>
          <w:rFonts w:ascii="Times New Roman" w:hAnsi="Times New Roman" w:cs="Times New Roman"/>
          <w:sz w:val="16"/>
          <w:szCs w:val="16"/>
        </w:rPr>
      </w:pPr>
      <w:r w:rsidRPr="00B75C8A">
        <w:rPr>
          <w:rFonts w:ascii="Times New Roman" w:hAnsi="Times New Roman" w:cs="Times New Roman"/>
          <w:sz w:val="16"/>
          <w:szCs w:val="16"/>
        </w:rPr>
        <w:t>P = posterior surface; COP = central  optical power</w:t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  <w:r w:rsidRPr="00B75C8A">
        <w:rPr>
          <w:rFonts w:ascii="Times New Roman" w:hAnsi="Times New Roman" w:cs="Times New Roman"/>
          <w:b/>
        </w:rPr>
        <w:tab/>
      </w:r>
    </w:p>
    <w:sectPr w:rsidR="007334F4" w:rsidRPr="00B75C8A" w:rsidSect="00E91335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8D18B6" w14:textId="77777777" w:rsidR="005959B9" w:rsidRDefault="005959B9" w:rsidP="007334F4">
      <w:r>
        <w:separator/>
      </w:r>
    </w:p>
  </w:endnote>
  <w:endnote w:type="continuationSeparator" w:id="0">
    <w:p w14:paraId="7C059D70" w14:textId="77777777" w:rsidR="005959B9" w:rsidRDefault="005959B9" w:rsidP="00733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C5498" w14:textId="77777777" w:rsidR="005959B9" w:rsidRDefault="005959B9" w:rsidP="007334F4">
      <w:r>
        <w:separator/>
      </w:r>
    </w:p>
  </w:footnote>
  <w:footnote w:type="continuationSeparator" w:id="0">
    <w:p w14:paraId="01187BF9" w14:textId="77777777" w:rsidR="005959B9" w:rsidRDefault="005959B9" w:rsidP="007334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1200206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5880EE" w14:textId="77777777" w:rsidR="005B6A7B" w:rsidRDefault="005B6A7B" w:rsidP="00DC3A8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56CA27" w14:textId="77777777" w:rsidR="005B6A7B" w:rsidRDefault="005B6A7B" w:rsidP="007334F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5766439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655CB54" w14:textId="77777777" w:rsidR="005B6A7B" w:rsidRDefault="005B6A7B" w:rsidP="00DC3A8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661B80" w14:textId="77777777" w:rsidR="005B6A7B" w:rsidRDefault="005B6A7B" w:rsidP="007334F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90151"/>
    <w:multiLevelType w:val="multilevel"/>
    <w:tmpl w:val="47CCA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B1239AB"/>
    <w:multiLevelType w:val="multilevel"/>
    <w:tmpl w:val="0B3696C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4F4"/>
    <w:rsid w:val="00002368"/>
    <w:rsid w:val="000F46D9"/>
    <w:rsid w:val="000F7296"/>
    <w:rsid w:val="0016731D"/>
    <w:rsid w:val="0019547E"/>
    <w:rsid w:val="0027287A"/>
    <w:rsid w:val="00287419"/>
    <w:rsid w:val="002A186B"/>
    <w:rsid w:val="002E14ED"/>
    <w:rsid w:val="00505B67"/>
    <w:rsid w:val="00521105"/>
    <w:rsid w:val="00591011"/>
    <w:rsid w:val="005959B9"/>
    <w:rsid w:val="005B6A7B"/>
    <w:rsid w:val="00690CD2"/>
    <w:rsid w:val="0071119C"/>
    <w:rsid w:val="007334F4"/>
    <w:rsid w:val="007B60B8"/>
    <w:rsid w:val="008216D7"/>
    <w:rsid w:val="008D2220"/>
    <w:rsid w:val="0091711E"/>
    <w:rsid w:val="009B6ED7"/>
    <w:rsid w:val="00B75C8A"/>
    <w:rsid w:val="00BE2315"/>
    <w:rsid w:val="00CE7DB2"/>
    <w:rsid w:val="00DA6C18"/>
    <w:rsid w:val="00DC3A8E"/>
    <w:rsid w:val="00E232C0"/>
    <w:rsid w:val="00E453D1"/>
    <w:rsid w:val="00E82D84"/>
    <w:rsid w:val="00E91335"/>
    <w:rsid w:val="00F00304"/>
    <w:rsid w:val="00F8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FA448"/>
  <w15:chartTrackingRefBased/>
  <w15:docId w15:val="{14356EEE-64E7-514E-9516-4D544C66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Title"/>
    <w:link w:val="Heading1Char"/>
    <w:autoRedefine/>
    <w:uiPriority w:val="9"/>
    <w:rsid w:val="007B60B8"/>
    <w:pPr>
      <w:keepNext/>
      <w:keepLines/>
      <w:numPr>
        <w:numId w:val="2"/>
      </w:numPr>
      <w:spacing w:before="240"/>
      <w:outlineLvl w:val="0"/>
    </w:pPr>
    <w:rPr>
      <w:rFonts w:eastAsia="Times New Roman" w:cs="Times New Roman (Headings CS)"/>
      <w:b/>
      <w:caps/>
      <w:noProof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7B60B8"/>
    <w:pPr>
      <w:keepNext/>
      <w:keepLines/>
      <w:numPr>
        <w:ilvl w:val="2"/>
        <w:numId w:val="3"/>
      </w:numPr>
      <w:spacing w:before="40"/>
      <w:ind w:left="720"/>
      <w:outlineLvl w:val="2"/>
    </w:pPr>
    <w:rPr>
      <w:rFonts w:asciiTheme="majorHAnsi" w:eastAsiaTheme="majorEastAsia" w:hAnsiTheme="majorHAnsi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2A186B"/>
  </w:style>
  <w:style w:type="paragraph" w:customStyle="1" w:styleId="Equation">
    <w:name w:val="Equation"/>
    <w:basedOn w:val="Normal"/>
    <w:autoRedefine/>
    <w:qFormat/>
    <w:rsid w:val="002A186B"/>
    <w:pPr>
      <w:tabs>
        <w:tab w:val="right" w:pos="4680"/>
        <w:tab w:val="right" w:pos="9360"/>
      </w:tabs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B60B8"/>
    <w:rPr>
      <w:rFonts w:asciiTheme="majorHAnsi" w:eastAsia="Times New Roman" w:hAnsiTheme="majorHAnsi" w:cs="Times New Roman (Headings CS)"/>
      <w:b/>
      <w:caps/>
      <w:noProof/>
      <w:color w:val="000000" w:themeColor="text1"/>
      <w:spacing w:val="-10"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B60B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7B60B8"/>
    <w:rPr>
      <w:rFonts w:asciiTheme="majorHAnsi" w:eastAsiaTheme="majorEastAsia" w:hAnsiTheme="majorHAnsi" w:cstheme="majorBidi"/>
      <w:b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7334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4F4"/>
  </w:style>
  <w:style w:type="character" w:styleId="PageNumber">
    <w:name w:val="page number"/>
    <w:basedOn w:val="DefaultParagraphFont"/>
    <w:uiPriority w:val="99"/>
    <w:semiHidden/>
    <w:unhideWhenUsed/>
    <w:rsid w:val="00733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407</Words>
  <Characters>802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24-01-17T21:51:00Z</dcterms:created>
  <dcterms:modified xsi:type="dcterms:W3CDTF">2025-06-04T13:05:00Z</dcterms:modified>
</cp:coreProperties>
</file>